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19B8F" w14:textId="47A9B7B3" w:rsidR="00373063" w:rsidRPr="000F776B" w:rsidRDefault="00373063" w:rsidP="00F42496">
      <w:pPr>
        <w:widowControl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0F776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Online-Only Supplemental Material</w:t>
      </w:r>
    </w:p>
    <w:p w14:paraId="54F921CC" w14:textId="2019CFCC" w:rsidR="00D220C5" w:rsidRPr="000F776B" w:rsidRDefault="00B469C4" w:rsidP="00F42496">
      <w:pPr>
        <w:widowControl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0F776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</w:t>
      </w:r>
      <w:r w:rsidR="00D220C5" w:rsidRPr="000F776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ethods</w:t>
      </w:r>
    </w:p>
    <w:p w14:paraId="644D0B7F" w14:textId="77777777" w:rsidR="00C96E73" w:rsidRPr="000F776B" w:rsidRDefault="00C96E73" w:rsidP="00C96E73">
      <w:pPr>
        <w:spacing w:line="480" w:lineRule="auto"/>
        <w:rPr>
          <w:rStyle w:val="fontstyle01"/>
          <w:rFonts w:ascii="Times New Roman" w:eastAsia="Kozuka Mincho Pro R" w:hAnsi="Times New Roman" w:cs="Times New Roman"/>
          <w:color w:val="auto"/>
          <w:sz w:val="24"/>
          <w:szCs w:val="24"/>
        </w:rPr>
      </w:pPr>
      <w:r w:rsidRPr="000F776B">
        <w:rPr>
          <w:rStyle w:val="fontstyle01"/>
          <w:rFonts w:ascii="Times New Roman" w:eastAsia="Kozuka Mincho Pro R" w:hAnsi="Times New Roman" w:cs="Times New Roman"/>
          <w:color w:val="auto"/>
          <w:sz w:val="24"/>
          <w:szCs w:val="24"/>
        </w:rPr>
        <w:t>Hp Genotyping</w:t>
      </w:r>
    </w:p>
    <w:p w14:paraId="328C62B7" w14:textId="77207BC7" w:rsidR="00C96E73" w:rsidRPr="000F776B" w:rsidRDefault="00C96E73" w:rsidP="00C96E73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0F776B">
        <w:rPr>
          <w:rStyle w:val="fontstyle01"/>
          <w:rFonts w:ascii="Times New Roman" w:eastAsia="Kozuka Mincho Pro R" w:hAnsi="Times New Roman" w:cs="Times New Roman"/>
          <w:b w:val="0"/>
          <w:bCs w:val="0"/>
          <w:color w:val="auto"/>
          <w:sz w:val="24"/>
          <w:szCs w:val="24"/>
        </w:rPr>
        <w:t>The PCR protocol for Hp genotyping was as follows:</w:t>
      </w:r>
      <w:r w:rsidRPr="000F776B">
        <w:rPr>
          <w:rFonts w:ascii="Times New Roman" w:eastAsia="Kozuka Mincho Pro R" w:hAnsi="Times New Roman" w:cs="Times New Roman"/>
          <w:b/>
          <w:bCs/>
          <w:sz w:val="24"/>
          <w:szCs w:val="24"/>
        </w:rPr>
        <w:t xml:space="preserve"> </w:t>
      </w:r>
      <w:r w:rsidRPr="000F776B">
        <w:rPr>
          <w:rStyle w:val="fontstyle01"/>
          <w:rFonts w:ascii="Times New Roman" w:eastAsia="Kozuka Mincho Pro R" w:hAnsi="Times New Roman" w:cs="Times New Roman"/>
          <w:b w:val="0"/>
          <w:bCs w:val="0"/>
          <w:color w:val="auto"/>
          <w:sz w:val="24"/>
          <w:szCs w:val="24"/>
        </w:rPr>
        <w:t>Two-step PCR was performed; the first PCR reaction contained 25 µL of Taq MIX polymerase, 1.5 µL of primer A (5-GAGGGGAGCTTGCCTTTCCATTG-3), 1.5 µL of primer B (5-GAGATTTTTGAGCCCTGGCTGGT-3), 15 µL of DNA, and 7 µL of ddH2O</w:t>
      </w:r>
      <w:r w:rsidR="00DE7C4F" w:rsidRPr="000F776B">
        <w:rPr>
          <w:rStyle w:val="fontstyle01"/>
          <w:rFonts w:ascii="Times New Roman" w:eastAsia="Kozuka Mincho Pro R" w:hAnsi="Times New Roman" w:cs="Times New Roman"/>
          <w:b w:val="0"/>
          <w:bCs w:val="0"/>
          <w:color w:val="auto"/>
          <w:sz w:val="24"/>
          <w:szCs w:val="24"/>
        </w:rPr>
        <w:t>. T</w:t>
      </w:r>
      <w:r w:rsidRPr="000F776B">
        <w:rPr>
          <w:rStyle w:val="fontstyle01"/>
          <w:rFonts w:ascii="Times New Roman" w:eastAsia="Kozuka Mincho Pro R" w:hAnsi="Times New Roman" w:cs="Times New Roman"/>
          <w:b w:val="0"/>
          <w:bCs w:val="0"/>
          <w:color w:val="auto"/>
          <w:sz w:val="24"/>
          <w:szCs w:val="24"/>
        </w:rPr>
        <w:t>he second PCR reaction contained 25 µL of Taq MIX polymerase, 1.5 µL of primer C (5-CCTGCCTCGTATTAACTGCACCAT-3), 1.5 µL of primer D (5-CCGAGTGCTCCACATAGCCATGT-3), 10 µL of DNA, and 12 µL of ddH2O. After an initial denaturation step at 94℃ for 3 min, the three-step thermocycling procedure consisted of denaturation at 94℃ for 30 s and annealing for 30 s, and extension for 4 min at 72℃ (in the presence of primers A and B) or 1 min (in the presence of primers C and D only) for 35 cycles followed by a final extension at 72℃ for 5 min.</w:t>
      </w:r>
    </w:p>
    <w:p w14:paraId="55C4EDB5" w14:textId="77777777" w:rsidR="00685020" w:rsidRPr="000F776B" w:rsidRDefault="00685020" w:rsidP="00C96E73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3290152B" w14:textId="7EE00FBE" w:rsidR="00D220C5" w:rsidRPr="000F776B" w:rsidRDefault="00685020" w:rsidP="00F42496">
      <w:pPr>
        <w:widowControl/>
        <w:spacing w:line="48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0F776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Results</w:t>
      </w:r>
    </w:p>
    <w:p w14:paraId="0C978495" w14:textId="55CE2736" w:rsidR="00503EA2" w:rsidRPr="000F776B" w:rsidRDefault="00F42496" w:rsidP="00F424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L</w:t>
      </w:r>
      <w:r w:rsidR="00D03E89" w:rsidRPr="000F776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egends</w:t>
      </w:r>
      <w:r w:rsidR="00D03E89" w:rsidRPr="000F77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E16F45" w14:textId="412AF528" w:rsidR="00F42496" w:rsidRPr="000F776B" w:rsidRDefault="00F42496" w:rsidP="00F424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>Supplementary Fig. S</w:t>
      </w:r>
      <w:r w:rsidR="00B469C4" w:rsidRPr="000F776B">
        <w:rPr>
          <w:rFonts w:ascii="Times New Roman" w:hAnsi="Times New Roman" w:cs="Times New Roman"/>
          <w:sz w:val="24"/>
          <w:szCs w:val="24"/>
        </w:rPr>
        <w:t>1</w:t>
      </w:r>
      <w:r w:rsidRPr="000F776B">
        <w:rPr>
          <w:rFonts w:ascii="Times New Roman" w:hAnsi="Times New Roman" w:cs="Times New Roman"/>
          <w:sz w:val="24"/>
          <w:szCs w:val="24"/>
        </w:rPr>
        <w:t>. Electropherogram with Hp phenotype patterns, as observed in blood samples.</w:t>
      </w:r>
    </w:p>
    <w:p w14:paraId="7BA14935" w14:textId="2566C1F3" w:rsidR="00B95EF9" w:rsidRPr="000F776B" w:rsidRDefault="00B95EF9" w:rsidP="00B95E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>Supplementary Fig. S2. Prediction of GDM with the ROC curves by Hb concentration, neutrophil count or platelet count combined with basal factors (age, pre-pregnancy BMI, TG and FBG in first trimester)</w:t>
      </w:r>
    </w:p>
    <w:p w14:paraId="264EBF01" w14:textId="75825E40" w:rsidR="00B95EF9" w:rsidRPr="000F776B" w:rsidRDefault="00B95EF9" w:rsidP="00F424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65BDE9" w14:textId="19B45EB8" w:rsidR="00257105" w:rsidRPr="000F776B" w:rsidRDefault="00F42496" w:rsidP="00F424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03E89" w:rsidRPr="000F776B">
        <w:rPr>
          <w:rFonts w:ascii="Times New Roman" w:hAnsi="Times New Roman" w:cs="Times New Roman"/>
          <w:sz w:val="24"/>
          <w:szCs w:val="24"/>
        </w:rPr>
        <w:t>Table</w:t>
      </w:r>
      <w:r w:rsidR="00931FBE" w:rsidRPr="000F776B">
        <w:rPr>
          <w:rFonts w:ascii="Times New Roman" w:hAnsi="Times New Roman" w:cs="Times New Roman"/>
          <w:sz w:val="24"/>
          <w:szCs w:val="24"/>
        </w:rPr>
        <w:t xml:space="preserve"> </w:t>
      </w:r>
      <w:r w:rsidRPr="000F776B">
        <w:rPr>
          <w:rFonts w:ascii="Times New Roman" w:hAnsi="Times New Roman" w:cs="Times New Roman"/>
          <w:sz w:val="24"/>
          <w:szCs w:val="24"/>
        </w:rPr>
        <w:t>S</w:t>
      </w:r>
      <w:r w:rsidR="00D03E89" w:rsidRPr="000F776B">
        <w:rPr>
          <w:rFonts w:ascii="Times New Roman" w:hAnsi="Times New Roman" w:cs="Times New Roman"/>
          <w:sz w:val="24"/>
          <w:szCs w:val="24"/>
        </w:rPr>
        <w:t>1. Characteristics of women with and without GDM in all subjects and in the retrospective case-control study</w:t>
      </w:r>
      <w:r w:rsidRPr="000F776B">
        <w:rPr>
          <w:rFonts w:ascii="Times New Roman" w:hAnsi="Times New Roman" w:cs="Times New Roman"/>
          <w:sz w:val="24"/>
          <w:szCs w:val="24"/>
        </w:rPr>
        <w:t>.</w:t>
      </w:r>
      <w:r w:rsidR="00074D5B" w:rsidRPr="000F776B">
        <w:rPr>
          <w:rFonts w:ascii="Times New Roman" w:hAnsi="Times New Roman" w:cs="Times New Roman"/>
          <w:sz w:val="24"/>
          <w:szCs w:val="24"/>
        </w:rPr>
        <w:t xml:space="preserve"> Data are </w:t>
      </w:r>
      <w:r w:rsidR="00DE7C4F" w:rsidRPr="000F776B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074D5B" w:rsidRPr="000F776B">
        <w:rPr>
          <w:rFonts w:ascii="Times New Roman" w:hAnsi="Times New Roman" w:cs="Times New Roman"/>
          <w:sz w:val="24"/>
          <w:szCs w:val="24"/>
        </w:rPr>
        <w:t>mean ± SD, median (IQR), or n (%).</w:t>
      </w:r>
      <w:r w:rsidR="00D03E89" w:rsidRPr="000F77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DAEAB7" w14:textId="7536F574" w:rsidR="005A11A4" w:rsidRPr="000F776B" w:rsidRDefault="005A11A4" w:rsidP="00F424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 xml:space="preserve">Supplementary Table S2. </w:t>
      </w:r>
      <w:r w:rsidR="0079405C" w:rsidRPr="000F776B">
        <w:rPr>
          <w:rFonts w:ascii="Times New Roman" w:hAnsi="Times New Roman" w:cs="Times New Roman"/>
          <w:sz w:val="24"/>
          <w:szCs w:val="24"/>
        </w:rPr>
        <w:t>Maternal, delivery and neonatal outcomes of women with and without GDM in all subjects and in the retrospective case-control study</w:t>
      </w:r>
      <w:r w:rsidRPr="000F776B">
        <w:rPr>
          <w:rFonts w:ascii="Times New Roman" w:hAnsi="Times New Roman" w:cs="Times New Roman"/>
          <w:sz w:val="24"/>
          <w:szCs w:val="24"/>
        </w:rPr>
        <w:t xml:space="preserve">. Data are </w:t>
      </w:r>
      <w:r w:rsidR="00DE7C4F" w:rsidRPr="000F776B"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0F776B">
        <w:rPr>
          <w:rFonts w:ascii="Times New Roman" w:hAnsi="Times New Roman" w:cs="Times New Roman"/>
          <w:sz w:val="24"/>
          <w:szCs w:val="24"/>
        </w:rPr>
        <w:t xml:space="preserve">mean ± SD, median (IQR), or n (%). </w:t>
      </w:r>
    </w:p>
    <w:p w14:paraId="1AECAD8A" w14:textId="09802DB3" w:rsidR="00074D5B" w:rsidRPr="000F776B" w:rsidRDefault="00F42496" w:rsidP="009D2E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57105" w:rsidRPr="000F776B">
        <w:rPr>
          <w:rFonts w:ascii="Times New Roman" w:hAnsi="Times New Roman" w:cs="Times New Roman"/>
          <w:sz w:val="24"/>
          <w:szCs w:val="24"/>
        </w:rPr>
        <w:t xml:space="preserve">Table </w:t>
      </w:r>
      <w:r w:rsidRPr="000F776B">
        <w:rPr>
          <w:rFonts w:ascii="Times New Roman" w:hAnsi="Times New Roman" w:cs="Times New Roman"/>
          <w:sz w:val="24"/>
          <w:szCs w:val="24"/>
        </w:rPr>
        <w:t>S</w:t>
      </w:r>
      <w:r w:rsidR="005A11A4" w:rsidRPr="000F776B">
        <w:rPr>
          <w:rFonts w:ascii="Times New Roman" w:hAnsi="Times New Roman" w:cs="Times New Roman"/>
          <w:sz w:val="24"/>
          <w:szCs w:val="24"/>
        </w:rPr>
        <w:t>3</w:t>
      </w:r>
      <w:r w:rsidR="00257105" w:rsidRPr="000F776B">
        <w:rPr>
          <w:rFonts w:ascii="Times New Roman" w:hAnsi="Times New Roman" w:cs="Times New Roman"/>
          <w:sz w:val="24"/>
          <w:szCs w:val="24"/>
        </w:rPr>
        <w:t xml:space="preserve">. </w:t>
      </w:r>
      <w:r w:rsidR="009D2E48" w:rsidRPr="000F776B">
        <w:rPr>
          <w:rFonts w:ascii="Times New Roman" w:hAnsi="Times New Roman" w:cs="Times New Roman"/>
          <w:sz w:val="24"/>
          <w:szCs w:val="24"/>
        </w:rPr>
        <w:t>Comparison of parameters</w:t>
      </w:r>
      <w:r w:rsidR="00907198" w:rsidRPr="000F776B">
        <w:rPr>
          <w:rFonts w:ascii="Times New Roman" w:hAnsi="Times New Roman" w:cs="Times New Roman"/>
        </w:rPr>
        <w:t xml:space="preserve"> </w:t>
      </w:r>
      <w:r w:rsidR="00907198" w:rsidRPr="000F776B">
        <w:rPr>
          <w:rFonts w:ascii="Times New Roman" w:hAnsi="Times New Roman" w:cs="Times New Roman"/>
          <w:sz w:val="24"/>
          <w:szCs w:val="24"/>
        </w:rPr>
        <w:t>during each trimester</w:t>
      </w:r>
      <w:r w:rsidR="00066F56" w:rsidRPr="000F776B">
        <w:rPr>
          <w:rFonts w:ascii="Times New Roman" w:hAnsi="Times New Roman" w:cs="Times New Roman"/>
          <w:sz w:val="24"/>
          <w:szCs w:val="24"/>
        </w:rPr>
        <w:t xml:space="preserve"> between two groups categorized by Hp genotypes</w:t>
      </w:r>
      <w:r w:rsidR="009D2E48" w:rsidRPr="000F776B">
        <w:rPr>
          <w:rFonts w:ascii="Times New Roman" w:hAnsi="Times New Roman" w:cs="Times New Roman"/>
          <w:sz w:val="24"/>
          <w:szCs w:val="24"/>
        </w:rPr>
        <w:t xml:space="preserve"> in the validation cohort study</w:t>
      </w:r>
      <w:r w:rsidRPr="000F776B">
        <w:rPr>
          <w:rFonts w:ascii="Times New Roman" w:hAnsi="Times New Roman" w:cs="Times New Roman"/>
          <w:sz w:val="24"/>
          <w:szCs w:val="24"/>
        </w:rPr>
        <w:t>.</w:t>
      </w:r>
      <w:r w:rsidR="00074D5B" w:rsidRPr="000F776B">
        <w:rPr>
          <w:rFonts w:ascii="Times New Roman" w:hAnsi="Times New Roman" w:cs="Times New Roman"/>
          <w:sz w:val="24"/>
          <w:szCs w:val="24"/>
        </w:rPr>
        <w:t xml:space="preserve"> Data are </w:t>
      </w:r>
      <w:r w:rsidR="00DE7C4F" w:rsidRPr="000F776B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074D5B" w:rsidRPr="000F776B">
        <w:rPr>
          <w:rFonts w:ascii="Times New Roman" w:hAnsi="Times New Roman" w:cs="Times New Roman"/>
          <w:sz w:val="24"/>
          <w:szCs w:val="24"/>
        </w:rPr>
        <w:t>mean ± SD, median (IQR), or n (%).</w:t>
      </w:r>
    </w:p>
    <w:p w14:paraId="5490D048" w14:textId="03DE05A6" w:rsidR="005A11A4" w:rsidRPr="000F776B" w:rsidRDefault="005A11A4" w:rsidP="00074D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 xml:space="preserve">Supplementary Table S4. </w:t>
      </w:r>
      <w:r w:rsidR="0079405C" w:rsidRPr="000F776B">
        <w:rPr>
          <w:rFonts w:ascii="Times New Roman" w:hAnsi="Times New Roman" w:cs="Times New Roman"/>
          <w:sz w:val="24"/>
          <w:szCs w:val="24"/>
        </w:rPr>
        <w:t xml:space="preserve">Comparison of maternal, delivery and neonatal outcomes between two groups categorized by </w:t>
      </w:r>
      <w:r w:rsidR="00066F56" w:rsidRPr="000F776B">
        <w:rPr>
          <w:rFonts w:ascii="Times New Roman" w:hAnsi="Times New Roman" w:cs="Times New Roman"/>
          <w:sz w:val="24"/>
          <w:szCs w:val="24"/>
        </w:rPr>
        <w:t>Hp genotypes</w:t>
      </w:r>
      <w:r w:rsidR="0079405C" w:rsidRPr="000F776B">
        <w:rPr>
          <w:rFonts w:ascii="Times New Roman" w:hAnsi="Times New Roman" w:cs="Times New Roman"/>
          <w:sz w:val="24"/>
          <w:szCs w:val="24"/>
        </w:rPr>
        <w:t xml:space="preserve"> in the validation cohort study</w:t>
      </w:r>
      <w:r w:rsidRPr="000F776B">
        <w:rPr>
          <w:rFonts w:ascii="Times New Roman" w:hAnsi="Times New Roman" w:cs="Times New Roman"/>
          <w:sz w:val="24"/>
          <w:szCs w:val="24"/>
        </w:rPr>
        <w:t xml:space="preserve">. Data are </w:t>
      </w:r>
      <w:r w:rsidR="00DE7C4F" w:rsidRPr="000F776B"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0F776B">
        <w:rPr>
          <w:rFonts w:ascii="Times New Roman" w:hAnsi="Times New Roman" w:cs="Times New Roman"/>
          <w:sz w:val="24"/>
          <w:szCs w:val="24"/>
        </w:rPr>
        <w:t>mean ± SD, median (IQR), or n (%).</w:t>
      </w:r>
    </w:p>
    <w:p w14:paraId="4939915A" w14:textId="72437131" w:rsidR="00566FF4" w:rsidRPr="000F776B" w:rsidRDefault="00657A5A" w:rsidP="00657A5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76B">
        <w:rPr>
          <w:rFonts w:ascii="Times New Roman" w:hAnsi="Times New Roman" w:cs="Times New Roman"/>
          <w:sz w:val="24"/>
          <w:szCs w:val="24"/>
        </w:rPr>
        <w:t>Supplementary Table S5</w:t>
      </w:r>
      <w:r w:rsidRPr="000F776B">
        <w:rPr>
          <w:rFonts w:ascii="Times New Roman" w:hAnsi="Times New Roman" w:cs="Times New Roman"/>
          <w:color w:val="000000" w:themeColor="text1"/>
          <w:sz w:val="24"/>
          <w:szCs w:val="24"/>
        </w:rPr>
        <w:t>. Logistic regression analysis to determine the risk factors for development of GDM in the validation cohort study.</w:t>
      </w:r>
    </w:p>
    <w:p w14:paraId="3883A027" w14:textId="6F65486D" w:rsidR="003C0CFA" w:rsidRPr="000F776B" w:rsidRDefault="00D03E8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F776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B328F3" w14:textId="52E68E1D" w:rsidR="00F42496" w:rsidRPr="000F776B" w:rsidRDefault="00F42496" w:rsidP="00F424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>Supplementary Fig. S</w:t>
      </w:r>
      <w:r w:rsidR="00B469C4" w:rsidRPr="000F776B">
        <w:rPr>
          <w:rFonts w:ascii="Times New Roman" w:hAnsi="Times New Roman" w:cs="Times New Roman"/>
          <w:sz w:val="24"/>
          <w:szCs w:val="24"/>
        </w:rPr>
        <w:t>1</w:t>
      </w:r>
      <w:r w:rsidRPr="000F776B">
        <w:rPr>
          <w:rFonts w:ascii="Times New Roman" w:hAnsi="Times New Roman" w:cs="Times New Roman"/>
          <w:sz w:val="24"/>
          <w:szCs w:val="24"/>
        </w:rPr>
        <w:t>. Electropherogram with Hp phenotype patterns, as observed in blood samples. Primer A and B: lanes 1-8, Primer C and D: lanes 9-16 from blood samples of 8 patients same as lanes 1-8, respectively; Hp phenotypes: Hp1-1 (lanes 2/10, 6/14), Hp1-2 (lanes 1/9, 4/12, 7/15), Hp2-2 (lanes 3/11, 5/13, 8/16).</w:t>
      </w:r>
    </w:p>
    <w:p w14:paraId="2536D02B" w14:textId="77777777" w:rsidR="00F42496" w:rsidRPr="000F776B" w:rsidRDefault="00F42496" w:rsidP="00F4249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C5F35ED" w14:textId="5CDDEA03" w:rsidR="003C0CFA" w:rsidRPr="000F776B" w:rsidRDefault="00D60EC8" w:rsidP="000F776B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F776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9A43F4A" wp14:editId="015A9F50">
            <wp:extent cx="5272405" cy="2295525"/>
            <wp:effectExtent l="0" t="0" r="444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65733" w14:textId="77777777" w:rsidR="000F776B" w:rsidRPr="000F776B" w:rsidRDefault="000F77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br w:type="page"/>
      </w:r>
    </w:p>
    <w:p w14:paraId="4F1DFC32" w14:textId="71596937" w:rsidR="000F776B" w:rsidRPr="000F776B" w:rsidRDefault="000F776B" w:rsidP="000F776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>Supplementary Fig. S2. Prediction of GDM with the ROC curves by</w:t>
      </w:r>
      <w:bookmarkStart w:id="0" w:name="_Hlk112077614"/>
      <w:r w:rsidRPr="000F776B">
        <w:rPr>
          <w:rFonts w:ascii="Times New Roman" w:hAnsi="Times New Roman" w:cs="Times New Roman"/>
          <w:sz w:val="24"/>
          <w:szCs w:val="24"/>
        </w:rPr>
        <w:t xml:space="preserve"> Hb concentration, neutrophil count or platelet count</w:t>
      </w:r>
      <w:bookmarkEnd w:id="0"/>
      <w:r w:rsidRPr="000F776B">
        <w:rPr>
          <w:rFonts w:ascii="Times New Roman" w:hAnsi="Times New Roman" w:cs="Times New Roman"/>
          <w:sz w:val="24"/>
          <w:szCs w:val="24"/>
        </w:rPr>
        <w:t xml:space="preserve"> combined with basal factors (age, pre-pregnancy BMI, </w:t>
      </w:r>
      <w:bookmarkStart w:id="1" w:name="_Hlk164005913"/>
      <w:r w:rsidRPr="000F776B">
        <w:rPr>
          <w:rFonts w:ascii="Times New Roman" w:hAnsi="Times New Roman" w:cs="Times New Roman"/>
          <w:sz w:val="24"/>
          <w:szCs w:val="24"/>
        </w:rPr>
        <w:t>TG and FBG in first trimester</w:t>
      </w:r>
      <w:bookmarkEnd w:id="1"/>
      <w:r w:rsidRPr="000F776B">
        <w:rPr>
          <w:rFonts w:ascii="Times New Roman" w:hAnsi="Times New Roman" w:cs="Times New Roman"/>
          <w:sz w:val="24"/>
          <w:szCs w:val="24"/>
        </w:rPr>
        <w:t>)</w:t>
      </w:r>
    </w:p>
    <w:p w14:paraId="4C60F623" w14:textId="77777777" w:rsidR="000F776B" w:rsidRPr="000F776B" w:rsidRDefault="000F776B" w:rsidP="000F77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F776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68B6833" wp14:editId="1D2948B1">
            <wp:extent cx="4209288" cy="2670048"/>
            <wp:effectExtent l="0" t="0" r="1270" b="0"/>
            <wp:docPr id="2532963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296369" name="图片 2532963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288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F6CBD" w14:textId="77777777" w:rsidR="000F776B" w:rsidRPr="000F776B" w:rsidRDefault="000F776B" w:rsidP="000F77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br w:type="page"/>
      </w:r>
    </w:p>
    <w:p w14:paraId="7232050D" w14:textId="2A9D99FF" w:rsidR="00D1672D" w:rsidRPr="000F776B" w:rsidRDefault="00D1672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D1672D" w:rsidRPr="000F776B" w:rsidSect="00A648A0">
          <w:foot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94B98F1" w14:textId="1FF9E2CE" w:rsidR="000653EA" w:rsidRPr="000F776B" w:rsidRDefault="00F42496" w:rsidP="00F424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03E89" w:rsidRPr="000F776B">
        <w:rPr>
          <w:rFonts w:ascii="Times New Roman" w:hAnsi="Times New Roman" w:cs="Times New Roman"/>
          <w:sz w:val="24"/>
          <w:szCs w:val="24"/>
        </w:rPr>
        <w:t xml:space="preserve">Table </w:t>
      </w:r>
      <w:r w:rsidRPr="000F776B">
        <w:rPr>
          <w:rFonts w:ascii="Times New Roman" w:hAnsi="Times New Roman" w:cs="Times New Roman"/>
          <w:sz w:val="24"/>
          <w:szCs w:val="24"/>
        </w:rPr>
        <w:t>S</w:t>
      </w:r>
      <w:r w:rsidR="00D03E89" w:rsidRPr="000F776B">
        <w:rPr>
          <w:rFonts w:ascii="Times New Roman" w:hAnsi="Times New Roman" w:cs="Times New Roman"/>
          <w:sz w:val="24"/>
          <w:szCs w:val="24"/>
        </w:rPr>
        <w:t xml:space="preserve">1. 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D03E89" w:rsidRPr="000F776B">
        <w:rPr>
          <w:rFonts w:ascii="Times New Roman" w:hAnsi="Times New Roman" w:cs="Times New Roman"/>
          <w:sz w:val="24"/>
          <w:szCs w:val="24"/>
        </w:rPr>
        <w:t>w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omen </w:t>
      </w:r>
      <w:r w:rsidR="00D03E89" w:rsidRPr="000F776B">
        <w:rPr>
          <w:rFonts w:ascii="Times New Roman" w:hAnsi="Times New Roman" w:cs="Times New Roman"/>
          <w:sz w:val="24"/>
          <w:szCs w:val="24"/>
        </w:rPr>
        <w:t>w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ith and </w:t>
      </w:r>
      <w:r w:rsidR="00D03E89" w:rsidRPr="000F776B">
        <w:rPr>
          <w:rFonts w:ascii="Times New Roman" w:hAnsi="Times New Roman" w:cs="Times New Roman"/>
          <w:sz w:val="24"/>
          <w:szCs w:val="24"/>
        </w:rPr>
        <w:t>w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ithout GDM in </w:t>
      </w:r>
      <w:r w:rsidR="00D03E89" w:rsidRPr="000F776B">
        <w:rPr>
          <w:rFonts w:ascii="Times New Roman" w:hAnsi="Times New Roman" w:cs="Times New Roman"/>
          <w:sz w:val="24"/>
          <w:szCs w:val="24"/>
        </w:rPr>
        <w:t>a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ll </w:t>
      </w:r>
      <w:r w:rsidR="00D03E89" w:rsidRPr="000F776B">
        <w:rPr>
          <w:rFonts w:ascii="Times New Roman" w:hAnsi="Times New Roman" w:cs="Times New Roman"/>
          <w:sz w:val="24"/>
          <w:szCs w:val="24"/>
        </w:rPr>
        <w:t>s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ubjects </w:t>
      </w:r>
      <w:r w:rsidR="00E031DA" w:rsidRPr="000F776B">
        <w:rPr>
          <w:rFonts w:ascii="Times New Roman" w:hAnsi="Times New Roman" w:cs="Times New Roman"/>
          <w:sz w:val="24"/>
          <w:szCs w:val="24"/>
        </w:rPr>
        <w:t xml:space="preserve">and 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in </w:t>
      </w:r>
      <w:r w:rsidR="00D03E89" w:rsidRPr="000F776B">
        <w:rPr>
          <w:rFonts w:ascii="Times New Roman" w:hAnsi="Times New Roman" w:cs="Times New Roman"/>
          <w:sz w:val="24"/>
          <w:szCs w:val="24"/>
        </w:rPr>
        <w:t>the r</w:t>
      </w:r>
      <w:r w:rsidR="000653EA" w:rsidRPr="000F776B">
        <w:rPr>
          <w:rFonts w:ascii="Times New Roman" w:hAnsi="Times New Roman" w:cs="Times New Roman"/>
          <w:sz w:val="24"/>
          <w:szCs w:val="24"/>
        </w:rPr>
        <w:t xml:space="preserve">etrospective </w:t>
      </w:r>
      <w:r w:rsidR="00D03E89" w:rsidRPr="000F776B">
        <w:rPr>
          <w:rFonts w:ascii="Times New Roman" w:hAnsi="Times New Roman" w:cs="Times New Roman"/>
          <w:sz w:val="24"/>
          <w:szCs w:val="24"/>
        </w:rPr>
        <w:t>c</w:t>
      </w:r>
      <w:r w:rsidR="000653EA" w:rsidRPr="000F776B">
        <w:rPr>
          <w:rFonts w:ascii="Times New Roman" w:hAnsi="Times New Roman" w:cs="Times New Roman"/>
          <w:sz w:val="24"/>
          <w:szCs w:val="24"/>
        </w:rPr>
        <w:t>ase-</w:t>
      </w:r>
      <w:r w:rsidR="00D03E89" w:rsidRPr="000F776B">
        <w:rPr>
          <w:rFonts w:ascii="Times New Roman" w:hAnsi="Times New Roman" w:cs="Times New Roman"/>
          <w:sz w:val="24"/>
          <w:szCs w:val="24"/>
        </w:rPr>
        <w:t>c</w:t>
      </w:r>
      <w:r w:rsidR="000653EA" w:rsidRPr="000F776B">
        <w:rPr>
          <w:rFonts w:ascii="Times New Roman" w:hAnsi="Times New Roman" w:cs="Times New Roman"/>
          <w:sz w:val="24"/>
          <w:szCs w:val="24"/>
        </w:rPr>
        <w:t>ontrol study</w:t>
      </w:r>
    </w:p>
    <w:p w14:paraId="5D4EA651" w14:textId="0E8BE3F4" w:rsidR="0020120F" w:rsidRPr="000F776B" w:rsidRDefault="002012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14510" w:type="dxa"/>
        <w:tblLook w:val="04A0" w:firstRow="1" w:lastRow="0" w:firstColumn="1" w:lastColumn="0" w:noHBand="0" w:noVBand="1"/>
      </w:tblPr>
      <w:tblGrid>
        <w:gridCol w:w="2410"/>
        <w:gridCol w:w="1431"/>
        <w:gridCol w:w="1585"/>
        <w:gridCol w:w="1585"/>
        <w:gridCol w:w="779"/>
        <w:gridCol w:w="440"/>
        <w:gridCol w:w="1807"/>
        <w:gridCol w:w="1806"/>
        <w:gridCol w:w="1806"/>
        <w:gridCol w:w="861"/>
      </w:tblGrid>
      <w:tr w:rsidR="001502C2" w:rsidRPr="000F776B" w14:paraId="0FD1F902" w14:textId="77777777" w:rsidTr="00A1444D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7EBF" w14:textId="5671E628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01065" w14:textId="75F47360" w:rsidR="003F1380" w:rsidRPr="000F776B" w:rsidRDefault="003F1380" w:rsidP="003F13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 subjects</w:t>
            </w:r>
            <w:r w:rsidR="00EB76EE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682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D692" w14:textId="5BF80F5A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7DBF" w14:textId="0F11C342" w:rsidR="003F1380" w:rsidRPr="000F776B" w:rsidRDefault="003F1380" w:rsidP="003F13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tched case-control study (n</w:t>
            </w:r>
            <w:r w:rsidR="006E6893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A03EC6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620)</w:t>
            </w:r>
          </w:p>
        </w:tc>
      </w:tr>
      <w:tr w:rsidR="001502C2" w:rsidRPr="000F776B" w14:paraId="5C2E2E13" w14:textId="77777777" w:rsidTr="00A1444D">
        <w:trPr>
          <w:trHeight w:val="28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A756E" w14:textId="77777777" w:rsidR="003F1380" w:rsidRPr="000F776B" w:rsidRDefault="003F1380" w:rsidP="003F13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BD2D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3460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63A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DM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87043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EDE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AC9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DD72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B98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DM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2B45C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502C2" w:rsidRPr="000F776B" w14:paraId="1B81790D" w14:textId="77777777" w:rsidTr="00A1444D">
        <w:trPr>
          <w:trHeight w:val="28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A6405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FAD9" w14:textId="196F2562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68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0104" w14:textId="6C260B18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32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DA69" w14:textId="01AC46AD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58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9AD75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E00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3070" w14:textId="57F9E7C8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62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1BBD" w14:textId="7E4D67EC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1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26CF" w14:textId="514A9D8E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8865A9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10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6A47F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1502C2" w:rsidRPr="000F776B" w14:paraId="4D95428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430" w14:textId="2E24E7D3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thropometric paramet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5AF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1CD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3ED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C9E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8261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9EF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F5E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462B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47A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A9AF1AD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672" w14:textId="43D19DD2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Age (year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8B6" w14:textId="1299F846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51</w:t>
            </w:r>
            <w:r w:rsidR="008865A9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="008865A9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DD5B" w14:textId="354CE036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87</w:t>
            </w:r>
            <w:r w:rsidR="008865A9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="008865A9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A5C" w14:textId="6FB1D379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91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C55E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6A10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A328" w14:textId="3B48CE36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9F9" w14:textId="0D943019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A7E" w14:textId="449479CF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±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F97D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9</w:t>
            </w:r>
          </w:p>
        </w:tc>
      </w:tr>
      <w:tr w:rsidR="001502C2" w:rsidRPr="000F776B" w14:paraId="233E7313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556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arit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CFD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AC6A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5BCA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2D5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609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D65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BA2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DEE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266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7FEF55D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6896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Nulliparou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FD4F" w14:textId="140AB3A8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7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9.4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B017" w14:textId="799B00AE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5.1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DE1" w14:textId="4A760C72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35.47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D51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854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686D" w14:textId="68A60260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8.7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C99" w14:textId="43B5FE35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8.7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1538" w14:textId="37E60F38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28.71%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D95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1502C2" w:rsidRPr="000F776B" w14:paraId="127B740E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828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Parou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94A" w14:textId="2DC8475C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5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80.5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7ECC" w14:textId="77665502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4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84.8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374" w14:textId="2BD81D99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</w:t>
            </w:r>
            <w:r w:rsidR="00EB76E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64.53%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1D96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D22A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8AD3" w14:textId="0FE2BAA1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2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71.29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3FB" w14:textId="081E5974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71.29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27EB" w14:textId="0F5A7C01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</w:t>
            </w:r>
            <w:r w:rsidR="006E6893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71.29%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4F78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9B2721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FF2D" w14:textId="56231815" w:rsidR="007F7704" w:rsidRPr="000F776B" w:rsidRDefault="003F1380" w:rsidP="00C57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revious GD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1CC4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669D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5F5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B137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6112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E46E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139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990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BB1" w14:textId="77777777" w:rsidR="003F1380" w:rsidRPr="000F776B" w:rsidRDefault="003F1380" w:rsidP="003F13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5FE29E0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69E3" w14:textId="6264B796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Nulliparou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173C" w14:textId="482CEEC0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7 (19.4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36AF" w14:textId="55C2DE51" w:rsidR="004E734C" w:rsidRPr="000F776B" w:rsidRDefault="004E734C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 (15.1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A1E8" w14:textId="2FD7B579" w:rsidR="004E734C" w:rsidRPr="000F776B" w:rsidRDefault="004E734C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 (35.47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8FBF4" w14:textId="20E83D12" w:rsidR="004E734C" w:rsidRPr="000F776B" w:rsidRDefault="004E734C" w:rsidP="00A0582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7BBC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A8B3" w14:textId="13863C4F" w:rsidR="004E734C" w:rsidRPr="000F776B" w:rsidRDefault="004E734C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 (28.7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A6DA" w14:textId="1FC465FD" w:rsidR="004E734C" w:rsidRPr="000F776B" w:rsidRDefault="004E734C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 (28.7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F281" w14:textId="4C8952BB" w:rsidR="004E734C" w:rsidRPr="000F776B" w:rsidRDefault="004E734C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 (28.71%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A1BA1" w14:textId="7B580F12" w:rsidR="004E734C" w:rsidRPr="000F776B" w:rsidRDefault="004E734C" w:rsidP="00A05826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43609CD3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908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A7A" w14:textId="5420F093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5 (78.18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7A9B" w14:textId="1F6CAD34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4 (84.8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F72" w14:textId="141B25E0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 (53.35%)</w:t>
            </w:r>
          </w:p>
        </w:tc>
        <w:tc>
          <w:tcPr>
            <w:tcW w:w="7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98AA" w14:textId="5FFA5052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9D7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CE8" w14:textId="52708F94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 (64.52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4EB" w14:textId="18FC474C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 (71.29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D89" w14:textId="6B8EFC88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57.74%)</w:t>
            </w:r>
          </w:p>
        </w:tc>
        <w:tc>
          <w:tcPr>
            <w:tcW w:w="8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7329" w14:textId="40223500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27DCF5F1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594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12F" w14:textId="496179C4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2.38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9A4" w14:textId="3B89201B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E995" w14:textId="16A185BA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11.17%)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1CCB06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A7A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98E" w14:textId="7E8E194B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6.7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155" w14:textId="2C6D5393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.00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9E11" w14:textId="792BF5A8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13.55%)</w:t>
            </w: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A6B0E4" w14:textId="77777777" w:rsidR="004E734C" w:rsidRPr="000F776B" w:rsidRDefault="004E734C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FF48463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39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Family history of diabet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E4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E64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8A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5C99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97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055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5E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2B2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9F3C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427A5276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774C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455" w14:textId="255362A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8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C91" w14:textId="4717D0E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62E" w14:textId="1EE7CB8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2B2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44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8B9D" w14:textId="311F0009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7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F2FC" w14:textId="34712B93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4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6539" w14:textId="477EF2EB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D9B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9</w:t>
            </w:r>
          </w:p>
        </w:tc>
      </w:tr>
      <w:tr w:rsidR="001502C2" w:rsidRPr="000F776B" w14:paraId="56785528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C25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B22" w14:textId="62DC848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8</w:t>
            </w:r>
            <w:r w:rsidR="006D1028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6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3C35" w14:textId="3047400E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BAAF" w14:textId="64BAFEDC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4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A81C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208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32B" w14:textId="41051EA9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  <w:r w:rsidR="003E5D21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5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DF8" w14:textId="0E269D9C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39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985" w14:textId="1005D29B" w:rsidR="00A05826" w:rsidRPr="000F776B" w:rsidRDefault="006D1028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1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658C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3C3EA5DD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655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re-Pregnancy BMI (kg/m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CCF" w14:textId="1B76C7A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60 ± 7.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A8D" w14:textId="228306E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0 ± 3.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589" w14:textId="7C05D80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50 ± 14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691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CC5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2D3F" w14:textId="056925D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91 ± 2.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EE4" w14:textId="20FA68D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91 ± 2.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C32" w14:textId="03F8E76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91 ± 2.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6E4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1</w:t>
            </w:r>
          </w:p>
        </w:tc>
      </w:tr>
      <w:tr w:rsidR="001502C2" w:rsidRPr="000F776B" w14:paraId="3FBBD41B" w14:textId="77777777" w:rsidTr="00A1444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EEF8" w14:textId="6EDCD0A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rst trimester</w:t>
            </w:r>
            <w:r w:rsidR="00284848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T1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7835" w14:textId="6A976D0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A79" w14:textId="4E3EF0A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391E" w14:textId="5FA3E0B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079" w14:textId="2CF1558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43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89F" w14:textId="4169FB1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B466" w14:textId="19D2C1A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8B0" w14:textId="455B054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36B0" w14:textId="4FE6025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2BCA345D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54E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SBP (mmH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E7A" w14:textId="3D00626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 ± 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08D" w14:textId="5AFDDF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± 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5014" w14:textId="44A47D0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 ± 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0DD2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330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105E" w14:textId="0356B01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E5F" w14:textId="67A209C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5D3" w14:textId="060C6A9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 ± 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5E6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6</w:t>
            </w:r>
          </w:p>
        </w:tc>
      </w:tr>
      <w:tr w:rsidR="001502C2" w:rsidRPr="000F776B" w14:paraId="10950F0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AE4D" w14:textId="2D15D15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DBP (mmHg</w:t>
            </w:r>
            <w:r w:rsidR="00A218E2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83A2" w14:textId="7F0470E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 ± 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B885" w14:textId="31AFAA2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 ± 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18D" w14:textId="5C03E7B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 ± 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0A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34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68F" w14:textId="560994B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 ± 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C58" w14:textId="14DE408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 ± 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85A" w14:textId="6DEF4BC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 ± 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C4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</w:tr>
      <w:tr w:rsidR="001502C2" w:rsidRPr="000F776B" w14:paraId="57602B48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2E1E" w14:textId="23DA928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" w:name="_Hlk107771436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WBCs (</w:t>
            </w:r>
            <w:bookmarkStart w:id="3" w:name="_Hlk107771465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×</w:t>
            </w:r>
            <w:bookmarkEnd w:id="3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0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1ACE" w14:textId="1E584CF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0 ± 2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583" w14:textId="21E9B23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4" w:name="_Hlk107771405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1 ± 2.02</w:t>
            </w:r>
            <w:bookmarkEnd w:id="4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0AB" w14:textId="1B4BC17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04 ± 2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DF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469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9E9" w14:textId="738BEFF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5 ± 2.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193" w14:textId="63E2FBC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40 ± 2.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76AF" w14:textId="7F8D0BC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1 ± 2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67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67DA243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7C1" w14:textId="13340C0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5" w:name="_Hlk107771564"/>
            <w:bookmarkEnd w:id="2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  Neutrophils (× 10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E7D" w14:textId="74E37A5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5 ± 1.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DCC" w14:textId="7488B2B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4 ± 1.7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ABF" w14:textId="1B3B2B2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5 ± 1.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A32C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841B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7B1" w14:textId="39B43C1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7 ± 1.8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31D" w14:textId="0127C48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4 ± 1.7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C5E" w14:textId="62E64BE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0 ± 1.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CD2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5"/>
      <w:tr w:rsidR="001502C2" w:rsidRPr="000F776B" w14:paraId="412568C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92B" w14:textId="4EBD365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Lymphocytes (× 10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2764" w14:textId="4DC4D4A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 ± 0.4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030" w14:textId="54A7473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 ± 0.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AC0" w14:textId="07934F5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± 0.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755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8D63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DA91" w14:textId="5587F8B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± 0.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114" w14:textId="78AF8EF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± 0.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564" w14:textId="1327657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 ± 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311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1</w:t>
            </w:r>
          </w:p>
        </w:tc>
      </w:tr>
      <w:tr w:rsidR="001502C2" w:rsidRPr="000F776B" w14:paraId="090FE48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B7E" w14:textId="4BDB69D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RBCs (× 10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705" w14:textId="5ABE3C3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 ± 0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80EA" w14:textId="1FC07CB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</w:t>
            </w:r>
            <w:r w:rsidR="00066F5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± 0.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7065" w14:textId="060C825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0 ± 0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EF0" w14:textId="3B0D6E2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="00066F5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422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8D8" w14:textId="6811142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6 ± 0.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A2B" w14:textId="725CFCA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3 ± 0.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92F9" w14:textId="756D08C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8 ± 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2D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7</w:t>
            </w:r>
          </w:p>
        </w:tc>
      </w:tr>
      <w:tr w:rsidR="001502C2" w:rsidRPr="000F776B" w14:paraId="398EAE7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BF0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6" w:name="_Hlk107771617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Hb (</w:t>
            </w:r>
            <w:bookmarkStart w:id="7" w:name="_Hlk107771677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/L</w:t>
            </w:r>
            <w:bookmarkEnd w:id="7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3D0" w14:textId="3E8BBA9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 ± 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D34C" w14:textId="33256A0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8" w:name="_Hlk149998255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 ± 11</w:t>
            </w:r>
            <w:bookmarkEnd w:id="8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132" w14:textId="0C9464B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9" w:name="_Hlk107771627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  <w:r w:rsidR="002D256A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± 10</w:t>
            </w:r>
            <w:bookmarkEnd w:id="9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2B0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444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5BC" w14:textId="127D205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 ± 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DFC0" w14:textId="1A028BC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0" w:name="_Hlk149998763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± 11</w:t>
            </w:r>
            <w:bookmarkEnd w:id="10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C83" w14:textId="39E1D01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1" w:name="_Hlk149998774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± 10</w:t>
            </w:r>
            <w:bookmarkEnd w:id="11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DFD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6"/>
      <w:tr w:rsidR="001502C2" w:rsidRPr="000F776B" w14:paraId="40EECB6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3099" w14:textId="3B7972E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Platelets (× 10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32D9" w14:textId="3588B20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 ± 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3CB" w14:textId="622F538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 ± 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158" w14:textId="3069741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 ± 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45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05D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A2B2" w14:textId="1A2E66D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 ± 5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6860" w14:textId="111243C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 ± 5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8F5" w14:textId="33E4531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 ± 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DA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1502C2" w:rsidRPr="000F776B" w14:paraId="3D60980D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4C3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ALT (units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799B" w14:textId="589715F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 (8-1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150F" w14:textId="56FDFDD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 (9-1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411" w14:textId="68FF348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 (8-1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E12" w14:textId="40D38BF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D5D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4CC" w14:textId="5955002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 (9-2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D82" w14:textId="2CF4738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10-2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78C" w14:textId="39002A6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9-2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7E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</w:t>
            </w:r>
          </w:p>
        </w:tc>
      </w:tr>
      <w:tr w:rsidR="001502C2" w:rsidRPr="000F776B" w14:paraId="14D29492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F5E0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AST (units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356" w14:textId="6CE2E1D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14-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F5D" w14:textId="6F52996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14-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6AAC" w14:textId="4ED3D32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14-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13F1" w14:textId="2EFE77C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4A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5C08" w14:textId="5666912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14-2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984A" w14:textId="37DB245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14-2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329D" w14:textId="6D0DE6A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14-2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1E3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</w:t>
            </w:r>
          </w:p>
        </w:tc>
      </w:tr>
      <w:tr w:rsidR="001502C2" w:rsidRPr="000F776B" w14:paraId="3EE7569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53DE" w14:textId="7A32535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r</w:t>
            </w:r>
            <w:r w:rsidR="00074D5B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mmol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9A4" w14:textId="01D070C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77 ± 7.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B4B" w14:textId="01491E2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98 ± 7.4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99B" w14:textId="373D010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67 ± 8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59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302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390" w14:textId="1FEC580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82 ± 8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B01" w14:textId="2E5A91E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2 ± 7.9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27F9" w14:textId="6C905E8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39 ± 8.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7A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445C064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8C2" w14:textId="3D3A723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UA (</w:t>
            </w:r>
            <w:proofErr w:type="spellStart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mol</w:t>
            </w:r>
            <w:proofErr w:type="spellEnd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7C4" w14:textId="335FC8F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.43 ± 45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325" w14:textId="3EB53D2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.93 ± 42.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471" w14:textId="6C64E31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.90 ± 48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29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EAC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F94" w14:textId="461E00D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.63 ± 47.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B77" w14:textId="034A9C7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.69 ± 44.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70E2" w14:textId="14063B2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.50 ± 49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60F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2</w:t>
            </w:r>
          </w:p>
        </w:tc>
      </w:tr>
      <w:tr w:rsidR="001502C2" w:rsidRPr="000F776B" w14:paraId="7635E63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E5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TC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852" w14:textId="2E3A615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4 ± 1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4E06" w14:textId="6FFAB40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2 ± 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2D06" w14:textId="65C9D1B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1 ± 1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7C9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43B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BFF2" w14:textId="17F4D0F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5 ± 1.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9211" w14:textId="140D13D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0 ± 1.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3FE9" w14:textId="567F6C4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3 ± 1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AE2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1502C2" w:rsidRPr="000F776B" w14:paraId="67535AF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98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TG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338" w14:textId="5D066EE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54 (2.01-3.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E84" w14:textId="268E2F7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50</w:t>
            </w:r>
            <w:r w:rsidR="003E5D2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(1.97-3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2942" w14:textId="1C148CF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94 (2.38-3.6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9182" w14:textId="5A978CEB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B79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233B" w14:textId="4E819AD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 (2.76-3.5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2D8" w14:textId="67780A1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2 (2.04-3.1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C18" w14:textId="30C0A6E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0 (2.46-3.7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CD1B" w14:textId="0F0C763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1502C2" w:rsidRPr="000F776B" w14:paraId="5E0CE5B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E5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HDL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2691" w14:textId="17F04CE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± 0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6AE9" w14:textId="0C87155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± 0.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523" w14:textId="0735162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 ± 0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E44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5EF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F1AA" w14:textId="3D117B4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 ± 0.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8A0" w14:textId="20B865B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± 0.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48A3" w14:textId="39BA9EF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± 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7CFE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1</w:t>
            </w:r>
          </w:p>
        </w:tc>
      </w:tr>
      <w:tr w:rsidR="001502C2" w:rsidRPr="000F776B" w14:paraId="4341AEF8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48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LDL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9C97" w14:textId="1764C989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3 ± 0.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15C3" w14:textId="234638F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8 ± 0.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98F" w14:textId="573FE3D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8 ± 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D5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3F54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4280" w14:textId="00DB266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 ± 0.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8D5" w14:textId="5751ECB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 ± 0.7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1CED" w14:textId="343107E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 ± 0.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76C2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1502C2" w:rsidRPr="000F776B" w14:paraId="72DBAAA3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E7CF" w14:textId="51ED79F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FBG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D906" w14:textId="1E6DAF6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47 ±0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9971" w14:textId="70EE1F9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42 ± 0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4ADC" w14:textId="7A3EA74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55 ± 0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A65A" w14:textId="50A4AE0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88A9" w14:textId="7777777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9D8D" w14:textId="7DE6E72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51 ± 0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021D" w14:textId="1E3EE33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45 ± 0.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EED8" w14:textId="216E5A0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B53F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CC47" w14:textId="7E7B1DE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="00B53F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502C2" w:rsidRPr="000F776B" w14:paraId="07C5D342" w14:textId="77777777" w:rsidTr="00A1444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264D" w14:textId="7249F31F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cond trimester</w:t>
            </w:r>
            <w:r w:rsidR="00284848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T2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962" w14:textId="45F5322D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1D2C" w14:textId="6A92CF5F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025" w14:textId="1D2A665A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924" w14:textId="7EA54151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A1C7" w14:textId="77777777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81E" w14:textId="24C7AA3A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B529" w14:textId="1ADA38D5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CB3" w14:textId="40C2FAFA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41D2" w14:textId="13231A1F" w:rsidR="003100ED" w:rsidRPr="000F776B" w:rsidRDefault="003100ED" w:rsidP="00310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683FAC7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6C5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GTT time (weeks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CB75" w14:textId="2D2B0A6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 ± 1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3D0" w14:textId="5EF4DFE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 ± 1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DA60" w14:textId="2325369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8 ± 1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5970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8E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C9C" w14:textId="7CAD668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8 ± 1.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63AB" w14:textId="41B4B96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6 ± 1.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462D" w14:textId="231783A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0 ± 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08E2" w14:textId="03FD173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0</w:t>
            </w:r>
          </w:p>
        </w:tc>
      </w:tr>
      <w:tr w:rsidR="001502C2" w:rsidRPr="000F776B" w14:paraId="22F4E05F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C9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OGT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1D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52B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5813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87E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D092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795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9B4D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89E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19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3B1BA87F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4AB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FBG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CAE3" w14:textId="3F82DAE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1 ± 0.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D58" w14:textId="545A707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7 ± 0.4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EB82" w14:textId="773645D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6 ± 0.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91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FBE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CEB2" w14:textId="2F1B4B7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2 ± 0.6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D37" w14:textId="4844D0A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 ± 0.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2CEB" w14:textId="401373B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1 ± 0.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099D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25764AD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F8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1-h BG (mmol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A3EC" w14:textId="7CC4336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8 ± 1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7012" w14:textId="0F6B810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7 ± 1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4C7E" w14:textId="432EB6D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93 ± 1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2B1A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08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D17" w14:textId="622F9D5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37 ± 2.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813A" w14:textId="32E079C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7 ± 1.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7B1" w14:textId="25658CC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91 ± 1.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EED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08DEAE3B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93F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2-h BG (mmol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241" w14:textId="1146377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5 ± 1.5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E1F1" w14:textId="0E344BF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1 ± 1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B96" w14:textId="0337EAA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37 ± 1.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59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8E5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505" w14:textId="328BC27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1 ± 1.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93C3" w14:textId="4C61C02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0 ± 1.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C99" w14:textId="219459E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37 ± 1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F4D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74EB7DCC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3E8" w14:textId="063CA7D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HbA1C (%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7724" w14:textId="1BCBB65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 ± 0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470" w14:textId="3349925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 ± 0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9043" w14:textId="323A08D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 ± 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32A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1CF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352D" w14:textId="4A4230B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 ± 0.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C72" w14:textId="73C49D1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 ± 0.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6DF" w14:textId="680C29E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 ± 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17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09C0235F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D901" w14:textId="7DA4611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HbA1C (mmol/mo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B79B" w14:textId="39DAA9D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A7A5" w14:textId="3DB2358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6C30" w14:textId="4FB25943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420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0984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FA46" w14:textId="7D1375B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29CC" w14:textId="645E395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2CD5" w14:textId="42720DD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CA48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0E5E32B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476" w14:textId="43941AF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FINS (</w:t>
            </w:r>
            <w:proofErr w:type="spellStart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U</w:t>
            </w:r>
            <w:proofErr w:type="spellEnd"/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4554" w14:textId="7771AF5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85 (5.44-12.5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5C6" w14:textId="5F5F8B65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77 (4.94-9.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A1B" w14:textId="6F737AE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.14 (6.44-13.8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B3F3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637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AAA8" w14:textId="35B006F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3 (6.20-13.1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E3B" w14:textId="3D08043A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1 (5.50-10.6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70D" w14:textId="7796FE62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3 (7.14-13.6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2A7E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38845EF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F5D" w14:textId="221FA2F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 xml:space="preserve">  HOMA-IR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2BE" w14:textId="3C3FE31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2 (1.12-2.73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4B97" w14:textId="79F8A3AD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28 (0.91-1.86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C9C3" w14:textId="52AC236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15 (1.30-3.08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78F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0D66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A5E" w14:textId="76A9E33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 (1.15-2.73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75A" w14:textId="6E7ED1A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94-1.91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E673" w14:textId="123DECAE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 (1.35-2.92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531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134BE08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A308" w14:textId="21F1415F" w:rsidR="00A05826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HOMA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β</w:t>
            </w:r>
            <w:r w:rsidR="00A05826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3415" w14:textId="30D5F9B6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2.71 (115.91-247.9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0316" w14:textId="1BD97ACF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82.74 (118.27-281.0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4DB2" w14:textId="014919D1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3.93 (115.35-235.6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4BF3" w14:textId="0BA49B30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A282" w14:textId="77777777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5189" w14:textId="6CAD902C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.14 (113.07-339.1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B56E" w14:textId="5980D45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0.00 (64.38-478.1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33CD" w14:textId="3E5E8D88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9.57 (117.89-309.3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F618" w14:textId="28237C94" w:rsidR="00A05826" w:rsidRPr="000F776B" w:rsidRDefault="00A05826" w:rsidP="00A058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03AB8BFF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5A82" w14:textId="4EF5003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SBP (mmH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0EA3" w14:textId="28150C7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7 ± 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3BCA" w14:textId="4A8C726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7 ± 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6D2E" w14:textId="090D70E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16 ± 1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4B6A" w14:textId="63AFEF3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E2D8" w14:textId="17C0014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614C" w14:textId="5AAEA53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6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5882" w14:textId="7904135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6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3A08" w14:textId="2C6759A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6 ± 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37B3" w14:textId="13E6721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81</w:t>
            </w:r>
          </w:p>
        </w:tc>
      </w:tr>
      <w:tr w:rsidR="001502C2" w:rsidRPr="000F776B" w14:paraId="15678311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2670" w14:textId="4CE29FB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DBP (mmH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74B8" w14:textId="24C5B83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7 ± 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B57A" w14:textId="5039D4C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7 ± 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BBE6" w14:textId="55A591B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6 ± 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3155" w14:textId="4BD4F49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6E5C" w14:textId="3BFEFC1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8927" w14:textId="0AB3DF2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6 ± 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6CD1" w14:textId="3185C71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7 ± 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6AFC" w14:textId="7433C65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6 ± 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650" w14:textId="6CC6504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4</w:t>
            </w:r>
            <w:r w:rsidR="00B53F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502C2" w:rsidRPr="000F776B" w14:paraId="328B6DC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21B5" w14:textId="3F65989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WBC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0474" w14:textId="3A988EC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48 ± 2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BEF8" w14:textId="09AAE48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42 ± 2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E812" w14:textId="7C0CEBC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71 ± 2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A1F4" w14:textId="16BDECA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D5F3" w14:textId="401976F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899E" w14:textId="64465A6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38 ± 2.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5108" w14:textId="7A082EF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09 ± 2.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898E" w14:textId="26FF7CF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66 ± 2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EAC5" w14:textId="326A270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3E522196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A899" w14:textId="379C238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Neutrophil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F8EF" w14:textId="25AF0B1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88 ± 1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AC55" w14:textId="474880B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80 ± 1.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2BF8" w14:textId="437FAC4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17 ± 1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A2EF" w14:textId="1400DC9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7C7F" w14:textId="2BF4AFB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ED87" w14:textId="2D676DA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85 ± 1.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2245" w14:textId="73E6E8D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58 ± 1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7CD2" w14:textId="7C7FC1B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12 ± 1.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5044" w14:textId="4C37977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7C4D51F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5FD8" w14:textId="7C0C259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Lymphocyte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BE7F" w14:textId="0A0AA97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7 ± 0.4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C1D7" w14:textId="56151D1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8 ± 0.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1552" w14:textId="0309ED2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2 ± 0.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B7D1" w14:textId="2EDC2B7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9C46" w14:textId="6505500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10FB" w14:textId="0BBAB88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2 ± 0.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4839" w14:textId="1545D60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1 ± 0.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80C8" w14:textId="3330B33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2 ± 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5CD5" w14:textId="6E583BA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54</w:t>
            </w:r>
          </w:p>
        </w:tc>
      </w:tr>
      <w:tr w:rsidR="001502C2" w:rsidRPr="000F776B" w14:paraId="15445322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543A" w14:textId="790A33F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RBCs (×109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0192" w14:textId="49C3DBB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5 ± 0.3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2955" w14:textId="79D16FE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3 ± 0.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A648" w14:textId="72BE91A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9 ± 0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CA21" w14:textId="13E6E8C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5A1C" w14:textId="17DCDD6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C369" w14:textId="49F5DE2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5 ± 0.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4186" w14:textId="5FA5B78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9C3A" w14:textId="3D7166B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4D9D" w14:textId="07007AB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2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</w:tr>
      <w:tr w:rsidR="001502C2" w:rsidRPr="000F776B" w14:paraId="18A89CB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3FF9" w14:textId="1C7CA87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Hb (g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ECEE" w14:textId="755750A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3 ± 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2627" w14:textId="3B0742C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2" w:name="_Hlk149998289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2 ± 10</w:t>
            </w:r>
            <w:bookmarkEnd w:id="12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68C7" w14:textId="504A238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3" w:name="_Hlk149998301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5 ± 9</w:t>
            </w:r>
            <w:bookmarkEnd w:id="13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867D" w14:textId="474279A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4E57" w14:textId="0F25F09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2CDC" w14:textId="656B645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2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B1CF" w14:textId="63F5515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4" w:name="_Hlk149998786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0 ± 11</w:t>
            </w:r>
            <w:bookmarkEnd w:id="14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53BF" w14:textId="553F755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5" w:name="_Hlk149998794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4 ± 9</w:t>
            </w:r>
            <w:bookmarkEnd w:id="15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C8D5" w14:textId="7E855D8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32A8FB8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DC382" w14:textId="17789A8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Platelet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211FE" w14:textId="537AB3C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1 ± 5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906DB" w14:textId="254F4D3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1 ± 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8C145" w14:textId="6E52A0E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4 ± 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B5960" w14:textId="72F3C14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05B2B" w14:textId="3D8A96B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6494D" w14:textId="5D62C6F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1 ± 5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6F027" w14:textId="3178869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0 ± 5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7F88F" w14:textId="77D02EE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2 ± 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77179" w14:textId="08A49B9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84</w:t>
            </w:r>
          </w:p>
        </w:tc>
      </w:tr>
      <w:tr w:rsidR="001502C2" w:rsidRPr="000F776B" w14:paraId="06892C6B" w14:textId="77777777" w:rsidTr="00A1444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53E3" w14:textId="6CFFB1AC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hird trimester</w:t>
            </w:r>
            <w:r w:rsidR="008F6041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F6041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T3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D042" w14:textId="4623D54D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2E92" w14:textId="67BAC46F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7E07" w14:textId="030ED1E3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84D3" w14:textId="6A9692BB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418E" w14:textId="08C57CA6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D98C" w14:textId="77777777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BE75" w14:textId="77777777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45E0" w14:textId="77777777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8522" w14:textId="77777777" w:rsidR="00B53FF4" w:rsidRPr="000F776B" w:rsidRDefault="00B53FF4" w:rsidP="00B53F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6796A28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4C23" w14:textId="6AA36A0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SBP (mmH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C8A2" w14:textId="1A27B8C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0 ± 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DAAD" w14:textId="00E89E8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9 ± 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E0EF" w14:textId="7715B07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1 ± 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129C" w14:textId="1620FF1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9FB8" w14:textId="1B4B915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46C2" w14:textId="26CF8A7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0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766B" w14:textId="02FEE4C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9 ± 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96C1" w14:textId="079A491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0 ± 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2037" w14:textId="44F362D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00</w:t>
            </w:r>
          </w:p>
        </w:tc>
      </w:tr>
      <w:tr w:rsidR="001502C2" w:rsidRPr="000F776B" w14:paraId="533BC178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92BD" w14:textId="24C24BC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DBP (mmH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3A2B" w14:textId="4F778A4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3 ± 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77D5" w14:textId="38015C9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2 ± 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1C17" w14:textId="274A555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5 ± 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85E8" w14:textId="69B9AD5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F02C" w14:textId="3D12C64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8820" w14:textId="4824586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3 ± 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F9AF" w14:textId="3560EED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2 ± 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820B" w14:textId="62B8870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4 ± 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C72B" w14:textId="5C1FE85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</w:tr>
      <w:tr w:rsidR="001502C2" w:rsidRPr="000F776B" w14:paraId="27E089D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3856" w14:textId="08CCA9A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WBC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22A5" w14:textId="5ADA889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61 ± 2.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E0E5" w14:textId="649E67B9" w:rsidR="00A218E2" w:rsidRPr="000F776B" w:rsidRDefault="00066F56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05 ± 2.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7993" w14:textId="2BFE1FFD" w:rsidR="00A218E2" w:rsidRPr="000F776B" w:rsidRDefault="00066F56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76 ± 2.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C1B7" w14:textId="5EADD3C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3DA1" w14:textId="144DD40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3383" w14:textId="4F21F7B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22 ± 2.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340" w14:textId="6528658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25 ± 2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A637" w14:textId="59CC655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19 ± 2.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381E" w14:textId="11582D9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60</w:t>
            </w:r>
          </w:p>
        </w:tc>
      </w:tr>
      <w:tr w:rsidR="001502C2" w:rsidRPr="000F776B" w14:paraId="75BFF16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91A1" w14:textId="2E95FEA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Neutrophil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B6B0" w14:textId="5006DDC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33 ± 3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58AD" w14:textId="1BE8B6B5" w:rsidR="00A218E2" w:rsidRPr="000F776B" w:rsidRDefault="00066F56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94 ± 4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BD6B" w14:textId="49B60C21" w:rsidR="00A218E2" w:rsidRPr="000F776B" w:rsidRDefault="00066F56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44 ± 2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59CF" w14:textId="28F8AAA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2CEB" w14:textId="08CB236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2D17" w14:textId="7ED8FCA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96 ± 2.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BB4D" w14:textId="6561588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03 ± 2.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3AB0" w14:textId="628D0B6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88 ± 2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30E1" w14:textId="57FC482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32</w:t>
            </w:r>
          </w:p>
        </w:tc>
      </w:tr>
      <w:tr w:rsidR="001502C2" w:rsidRPr="000F776B" w14:paraId="186FCE7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7151" w14:textId="4B573E5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Lymphocyte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E3AE" w14:textId="5A731C9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1 ± 0.5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46FB" w14:textId="0D1D4F4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2 ± 0.5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CA94" w14:textId="3877695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9 ± 0.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4D82" w14:textId="5811869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417A" w14:textId="7418DAC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C994" w14:textId="0468440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5 ± 0.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E796" w14:textId="2F05934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1 ± 0.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67DE" w14:textId="03F1195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 ± 0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8B97" w14:textId="5365D7B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27</w:t>
            </w:r>
          </w:p>
        </w:tc>
      </w:tr>
      <w:tr w:rsidR="001502C2" w:rsidRPr="000F776B" w14:paraId="558F36CD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242E" w14:textId="6CFF31C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RBCs (×109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E0F0" w14:textId="7CAEE84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3 ± 0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2411" w14:textId="0F3CF7C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6197" w14:textId="2FCF95E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A74A" w14:textId="235F5C2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1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75A8" w14:textId="788D503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9B94" w14:textId="0510D79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2 ± 0.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45AD" w14:textId="69D45DA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A736" w14:textId="6090582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4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8049" w14:textId="0CEBAC6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1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</w:tr>
      <w:tr w:rsidR="001502C2" w:rsidRPr="000F776B" w14:paraId="4A897E6B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2BC9" w14:textId="7C137FA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Hb (g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AEA2" w14:textId="43AECB4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1 ± 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7D5B" w14:textId="00DE9DB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6" w:name="_Hlk149998316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0 ± 12</w:t>
            </w:r>
            <w:bookmarkEnd w:id="16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D351" w14:textId="29E5EED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7" w:name="_Hlk149998327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5 ± 12</w:t>
            </w:r>
            <w:bookmarkEnd w:id="17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9A4D" w14:textId="6FE7F87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4793" w14:textId="604B450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B6CF" w14:textId="3E62A97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  <w:r w:rsidR="0090491B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E5F5" w14:textId="6A0D419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8" w:name="_Hlk149998823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9 ± 13</w:t>
            </w:r>
            <w:bookmarkEnd w:id="18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E222" w14:textId="26EF713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9" w:name="_Hlk149998835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  <w:r w:rsidR="0090491B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12</w:t>
            </w:r>
            <w:bookmarkEnd w:id="19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3566" w14:textId="087AC5D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05D8E2D6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BC22" w14:textId="15254C2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Platelets (×10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25D7" w14:textId="1B34097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8 ± 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7980" w14:textId="57C75F5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9 ± 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1FE1" w14:textId="6901022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4 ± 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E8A8" w14:textId="735A940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60C7" w14:textId="42A4829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93ED" w14:textId="0276E17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5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± 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B893" w14:textId="4FCF62A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5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B232" w14:textId="336E025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5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1D5B" w14:textId="1E5CF32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6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502C2" w:rsidRPr="000F776B" w14:paraId="0DE444D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49E8" w14:textId="74EEE17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ALT (units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2BBC" w14:textId="0B4D2A6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 (7-1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BF0F" w14:textId="2A5FF7C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 (8-1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94B6" w14:textId="3EB2332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 (6-1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0A77" w14:textId="556194D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7D47" w14:textId="3C330BF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E4FC" w14:textId="274561C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 (7-1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695E" w14:textId="2BC4B95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 (5-1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2279" w14:textId="3506A18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 (6-1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684E" w14:textId="5A6FCC5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69</w:t>
            </w:r>
          </w:p>
        </w:tc>
      </w:tr>
      <w:tr w:rsidR="001502C2" w:rsidRPr="000F776B" w14:paraId="7EE64B3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2CD0" w14:textId="1B98F4D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AST (units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1410" w14:textId="55F5E76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 (14-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696D" w14:textId="55BB013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 (15-2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5C9B" w14:textId="022B11B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5 (12-1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7044" w14:textId="49539F2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9EE4" w14:textId="0D5FABA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87E4" w14:textId="0DFE77E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14-2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015C" w14:textId="764A940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13-1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DD7E" w14:textId="261E032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5 (13-1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1804" w14:textId="686C8A0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0A7CEFFC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C75A" w14:textId="280D76C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Creatinine (mmol/L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7EC5" w14:textId="2793B34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7.04 ± 10.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1273" w14:textId="68524B1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6.26 ± 9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992D" w14:textId="381895F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0.32 ± 11.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0D31" w14:textId="223D027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F355" w14:textId="2A49B94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D840" w14:textId="26F7D64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8.66 ± 10.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D6F5" w14:textId="0CE35FC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7.32 ± 10.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4854" w14:textId="09DEC2F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0.12 ± 11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7164" w14:textId="41EA5DD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07</w:t>
            </w:r>
          </w:p>
        </w:tc>
      </w:tr>
      <w:tr w:rsidR="001502C2" w:rsidRPr="000F776B" w14:paraId="164BFDDC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90AB" w14:textId="52E82CB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UA (</w:t>
            </w:r>
            <w:proofErr w:type="spellStart"/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mol</w:t>
            </w:r>
            <w:proofErr w:type="spellEnd"/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A193" w14:textId="42D3556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4.33 ± 78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59BE" w14:textId="40810A2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3.52 ± 78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C9F4" w14:textId="316EF53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5.33 ± 77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8044" w14:textId="08C2660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7663" w14:textId="6954CF4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8AF5" w14:textId="571FC2D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0.47 ± 73.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AE6C" w14:textId="7882D75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77.59 ± 72.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41C5" w14:textId="4E8B527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5.65 ± 73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08EB" w14:textId="51E835E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46</w:t>
            </w:r>
          </w:p>
        </w:tc>
      </w:tr>
      <w:tr w:rsidR="001502C2" w:rsidRPr="000F776B" w14:paraId="223672D2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919F" w14:textId="24CFBCC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lastRenderedPageBreak/>
              <w:t xml:space="preserve">  TC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7594" w14:textId="50891F2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79 ± 1.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6922" w14:textId="377C788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76 ± 1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2A4D" w14:textId="3D29963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83 ± 1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837E" w14:textId="7F74590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6977" w14:textId="75A18AE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DB43" w14:textId="5468334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77 ± 1.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7BCB" w14:textId="3C85427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61 ± 0.9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0E84" w14:textId="5F5427E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85 ± 1.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836C" w14:textId="3A8C6E4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93</w:t>
            </w:r>
          </w:p>
        </w:tc>
      </w:tr>
      <w:tr w:rsidR="001502C2" w:rsidRPr="000F776B" w14:paraId="081396D6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41D6" w14:textId="2D8933D8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TG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A342" w14:textId="0396C38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00 (2.33-3.8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DFC2" w14:textId="49D70421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72 (2.25-3.4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0BF1" w14:textId="58C63EC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16 (2.47-4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D6C5" w14:textId="48633B7F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2294" w14:textId="515A6FC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4788" w14:textId="386EDEE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06 (2.40-4.0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F5FD" w14:textId="106A003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92 (2.34-3.5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AC9F" w14:textId="4D97E01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20 (2.49-4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3511" w14:textId="567D2B4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55</w:t>
            </w:r>
          </w:p>
        </w:tc>
      </w:tr>
      <w:tr w:rsidR="001502C2" w:rsidRPr="000F776B" w14:paraId="6C82451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4C32" w14:textId="21EE63D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HDL (mmol/L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0144" w14:textId="5179B7E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8 ± 0.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6526" w14:textId="4590EF9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7 ± 0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154F" w14:textId="6445139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0 ± 0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3B83" w14:textId="490D01C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D2D5" w14:textId="157FC1A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D85E" w14:textId="1AF1F080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8 ± 0.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87AE" w14:textId="4EA430B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5 ± 0.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1007" w14:textId="0BED0079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9 ± 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B303" w14:textId="1E37D35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538</w:t>
            </w:r>
          </w:p>
        </w:tc>
      </w:tr>
      <w:tr w:rsidR="001502C2" w:rsidRPr="000F776B" w14:paraId="63E41C4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C6B87" w14:textId="51F3ECB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LDL (mmol/L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6118F" w14:textId="15CC753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23 ± 1.11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C43A4" w14:textId="5FBA28F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31 ± 0.96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B8FE5" w14:textId="03C3092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13 ± 1.2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C0933" w14:textId="6C426964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9CE87" w14:textId="7777777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50B8E" w14:textId="5EB3589E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19 ± 1.18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8F976" w14:textId="215B7F1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21 ± 0.89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70A85" w14:textId="4E27591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18 ± 1.29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B6451" w14:textId="5691A8FC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907</w:t>
            </w:r>
          </w:p>
        </w:tc>
      </w:tr>
      <w:tr w:rsidR="001502C2" w:rsidRPr="000F776B" w14:paraId="6470B8B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DF86F" w14:textId="4AD20DD3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FBG (mmol/L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0846E" w14:textId="77693216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33 ± 0.6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3C16" w14:textId="19B37F6A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18 ± 0.4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F06D1" w14:textId="162BBE15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44 ± 0.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525D6" w14:textId="2727E46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97F80" w14:textId="77777777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D159D" w14:textId="1C4DACB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 ± 0.6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2DFC9" w14:textId="5D170BC2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38 ± 0.3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FDAE4" w14:textId="465E34AD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 ± 0.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D3180" w14:textId="7878A07B" w:rsidR="00A218E2" w:rsidRPr="000F776B" w:rsidRDefault="00A218E2" w:rsidP="00A21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6E0651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1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</w:tbl>
    <w:p w14:paraId="042514CA" w14:textId="570979C7" w:rsidR="00D569EF" w:rsidRPr="000F776B" w:rsidRDefault="00074D5B" w:rsidP="00074D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 xml:space="preserve">Data are </w:t>
      </w:r>
      <w:r w:rsidR="00B2033C" w:rsidRPr="000F776B"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0F776B">
        <w:rPr>
          <w:rFonts w:ascii="Times New Roman" w:hAnsi="Times New Roman" w:cs="Times New Roman"/>
          <w:sz w:val="24"/>
          <w:szCs w:val="24"/>
        </w:rPr>
        <w:t>mean ± SD, median (IQR), or n (%). Abbreviation: NA, not applicable.</w:t>
      </w:r>
    </w:p>
    <w:p w14:paraId="323F9A18" w14:textId="7F7A218D" w:rsidR="00D569EF" w:rsidRPr="000F776B" w:rsidRDefault="00D569EF" w:rsidP="00D569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br w:type="page"/>
      </w:r>
    </w:p>
    <w:p w14:paraId="0B661942" w14:textId="63D2C26C" w:rsidR="00704EE2" w:rsidRPr="000F776B" w:rsidRDefault="00704EE2" w:rsidP="00D569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>Supplementary Table S2. Maternal, delivery and neonatal outcomes of women with and without GDM in all subjects and in the retrospective case-control study</w:t>
      </w:r>
    </w:p>
    <w:p w14:paraId="48D71EBE" w14:textId="77777777" w:rsidR="00704EE2" w:rsidRPr="000F776B" w:rsidRDefault="00704EE2" w:rsidP="00D569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510" w:type="dxa"/>
        <w:tblLook w:val="04A0" w:firstRow="1" w:lastRow="0" w:firstColumn="1" w:lastColumn="0" w:noHBand="0" w:noVBand="1"/>
      </w:tblPr>
      <w:tblGrid>
        <w:gridCol w:w="2410"/>
        <w:gridCol w:w="1431"/>
        <w:gridCol w:w="1585"/>
        <w:gridCol w:w="1585"/>
        <w:gridCol w:w="779"/>
        <w:gridCol w:w="440"/>
        <w:gridCol w:w="1807"/>
        <w:gridCol w:w="1806"/>
        <w:gridCol w:w="1806"/>
        <w:gridCol w:w="861"/>
      </w:tblGrid>
      <w:tr w:rsidR="001502C2" w:rsidRPr="000F776B" w14:paraId="180D1CD2" w14:textId="77777777" w:rsidTr="00BC337C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5E57" w14:textId="20E067BA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FE5B" w14:textId="77777777" w:rsidR="00D569EF" w:rsidRPr="000F776B" w:rsidRDefault="00D569EF" w:rsidP="00656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 subjects (n = 1682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BF3A" w14:textId="6248E0AE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E991" w14:textId="77777777" w:rsidR="00D569EF" w:rsidRPr="000F776B" w:rsidRDefault="00D569EF" w:rsidP="00656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tched case-control study (n = 620)</w:t>
            </w:r>
          </w:p>
        </w:tc>
      </w:tr>
      <w:tr w:rsidR="001502C2" w:rsidRPr="000F776B" w14:paraId="126BF3D7" w14:textId="77777777" w:rsidTr="00BC337C">
        <w:trPr>
          <w:trHeight w:val="28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76028" w14:textId="27799CB3" w:rsidR="00D569EF" w:rsidRPr="000F776B" w:rsidRDefault="00D569EF" w:rsidP="006567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D63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D85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936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DM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3EAEA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D4DF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BE4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B3E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2F3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DM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AC4C8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502C2" w:rsidRPr="000F776B" w14:paraId="37F6E8B5" w14:textId="77777777" w:rsidTr="00BC337C">
        <w:trPr>
          <w:trHeight w:val="28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64803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6AD1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168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9198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132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3A81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358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E28DF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431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B4F9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62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7EA3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31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064F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n = 310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2EF65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1502C2" w:rsidRPr="000F776B" w14:paraId="1529FAC6" w14:textId="77777777" w:rsidTr="00BC337C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63B3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ternal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8945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DB3C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5BFF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1F40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BD61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17FE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3861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9130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E83C" w14:textId="77777777" w:rsidR="00D569EF" w:rsidRPr="000F776B" w:rsidRDefault="00D569EF" w:rsidP="0065671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4FC454E3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197A" w14:textId="052EB037" w:rsidR="00407C6B" w:rsidRPr="000F776B" w:rsidRDefault="00407C6B" w:rsidP="00407C6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WG by end of pregnanc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5368" w14:textId="69926CC8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269 (16.00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0CF" w14:textId="316426D9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225 (16.9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11D8" w14:textId="6A3325C7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44 (12.1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73D9" w14:textId="473D200E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0047" w14:textId="77777777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A9B0" w14:textId="5892629E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68 (10.9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B58D" w14:textId="02DE388B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3 (10.53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E2BA" w14:textId="222BEA9D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5 (11.1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C0D4" w14:textId="09D452C5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1502C2" w:rsidRPr="000F776B" w14:paraId="74C38D50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714A" w14:textId="678DF1DF" w:rsidR="00D569EF" w:rsidRPr="000F776B" w:rsidRDefault="00D569EF" w:rsidP="00D569E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olute GWG (k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1BD8" w14:textId="6B8576CD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9 ± 4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FFE4" w14:textId="7A2B9672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8 ± 4.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A02E" w14:textId="75379CE8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97 ± 4.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A9B9" w14:textId="718B561B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141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D148" w14:textId="09734452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82 ± 4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695C" w14:textId="2610B0AB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8 ± 4.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BCBA" w14:textId="69565068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0 ± 4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D7ED" w14:textId="2F57A024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1502C2" w:rsidRPr="000F776B" w14:paraId="1A1A4A39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DF82" w14:textId="69488C74" w:rsidR="00D569EF" w:rsidRPr="000F776B" w:rsidRDefault="00D569EF" w:rsidP="00D569E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enatal BMI (kg/m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780F" w14:textId="26C2290C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78 ± 7.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BEC7" w14:textId="01AD65E3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48 ± 3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9E46" w14:textId="742A759A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86 ± 14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D64C" w14:textId="1BEE815F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E69E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2067" w14:textId="27E5DDA0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91 ± 3.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E38F" w14:textId="3873FADF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15 ± 3.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E47A" w14:textId="546C1C3F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69 ± 3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FC28" w14:textId="5284718E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8</w:t>
            </w:r>
          </w:p>
        </w:tc>
      </w:tr>
      <w:tr w:rsidR="001502C2" w:rsidRPr="000F776B" w14:paraId="2FB51465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50AC" w14:textId="2C0A2919" w:rsidR="00D569EF" w:rsidRPr="000F776B" w:rsidRDefault="00D569EF" w:rsidP="00D569E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D02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DAD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1093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AB8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F306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0D03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123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B800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A0A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52C5FA0E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CB03" w14:textId="47AAE564" w:rsidR="00D569EF" w:rsidRPr="000F776B" w:rsidRDefault="00D569EF" w:rsidP="00D569E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Lifestyle interven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0C61" w14:textId="022EFF2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BA5B" w14:textId="5FFF3C21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1C15" w14:textId="5DB2AA56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 (97.21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B4876" w14:textId="2A3D88C0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DA38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59DB" w14:textId="15B3E99F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F348" w14:textId="32163142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115B" w14:textId="186C892B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 (97.41%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2C82B" w14:textId="524870BE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1502C2" w:rsidRPr="000F776B" w14:paraId="7C9C21FC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6422" w14:textId="526BBE60" w:rsidR="00D569EF" w:rsidRPr="000F776B" w:rsidRDefault="00D569EF" w:rsidP="00D569E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nsul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2D17" w14:textId="0A73553A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A2CC" w14:textId="05993836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44F9" w14:textId="620E348D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2.79%)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EEA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7F2A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3E96" w14:textId="5602E342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A92D" w14:textId="47D5333E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1564" w14:textId="591BAA50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2.58%)</w:t>
            </w: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627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1ADA7B14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0B2D1" w14:textId="4E5713F3" w:rsidR="00407C6B" w:rsidRPr="000F776B" w:rsidRDefault="00407C6B" w:rsidP="00407C6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ve disorder</w:t>
            </w:r>
            <w:r w:rsidR="002005A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f pregnancy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8AF8D" w14:textId="362935F6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21 (7.19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393D4" w14:textId="6607ED1D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87 (6.56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B2387" w14:textId="59206E11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4 (9.62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EC118" w14:textId="4C2B57AB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28166" w14:textId="77777777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AEB10" w14:textId="34FFEAD5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9 (6.29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8A9D0" w14:textId="58E0C8B7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6 (5.1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78B13" w14:textId="4280FE6E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23 (7.28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F0AB4" w14:textId="69AD95A7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1502C2" w:rsidRPr="000F776B" w14:paraId="67FC0560" w14:textId="77777777" w:rsidTr="00BC337C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6B7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livery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36E1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56D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4EBF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CAA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5DA1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D814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7B5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819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544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62FB7137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2F0F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Delivery time (week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1D99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9 ± 1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7DE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0 ± 1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E28E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7 ± 1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410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2C91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B44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2 ± 1.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0BEF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2 ± 1.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C65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7 ± 1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9F0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</w:t>
            </w:r>
          </w:p>
        </w:tc>
      </w:tr>
      <w:tr w:rsidR="001502C2" w:rsidRPr="000F776B" w14:paraId="5309CBAC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3FBD" w14:textId="3A5E1DAB" w:rsidR="00407C6B" w:rsidRPr="000F776B" w:rsidRDefault="00407C6B" w:rsidP="00407C6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ter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33B1" w14:textId="3D7BE8C4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69 (4.10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D4DC" w14:textId="559D78F3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49 (3.72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C14E" w14:textId="1535E2A3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20 (5.6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AED2" w14:textId="4F445151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6DD3" w14:textId="77777777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390E" w14:textId="72865670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1 (5.00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9C3D" w14:textId="26AEF2BC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3 (4.2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94F1" w14:textId="20A2ED71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8 (5.92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D804" w14:textId="257BC50B" w:rsidR="00407C6B" w:rsidRPr="000F776B" w:rsidRDefault="00407C6B" w:rsidP="00407C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1502C2" w:rsidRPr="000F776B" w14:paraId="380BFDCB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590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esarean sec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E013" w14:textId="32E2D324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1 (21.4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1403" w14:textId="42CADA8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 (18.6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B280" w14:textId="7B2E4DB2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 (31.8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9245" w14:textId="663CE7A8" w:rsidR="00D569EF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3CA1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D29E" w14:textId="3A67B201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 (25.48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C0FB" w14:textId="3724B272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18.7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1EE6" w14:textId="15DE905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 (32.26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1C7F" w14:textId="5B2CB4D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1502C2" w:rsidRPr="000F776B" w14:paraId="4FD52710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0E2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Fetus s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153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3AF8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215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2FD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17E8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0018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3FE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810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7436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1FAC6F4C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7CEF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BAC8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7 (49.7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8250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7 (50.38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3A57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 (47.49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9D813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1AC9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483D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0 (62.90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4759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 (63.55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C61F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 (62.26%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97439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5</w:t>
            </w:r>
          </w:p>
        </w:tc>
      </w:tr>
      <w:tr w:rsidR="001502C2" w:rsidRPr="000F776B" w14:paraId="13461D9F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801E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D0A6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5 (50.2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2A4E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7 (49.62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9613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 (52.51%)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4964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7025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2E14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 (37.10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B205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 (36.45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5437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 (37.74%)</w:t>
            </w: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991F" w14:textId="77777777" w:rsidR="00407C6B" w:rsidRPr="000F776B" w:rsidRDefault="00407C6B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4DEC8D11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0AB2" w14:textId="7F7D555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B2033C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wborn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length (c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0F66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85 ± 0.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B9D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8 ± 1.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05D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 ± 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BA10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DC4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F2F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 ± 1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3077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 ± 1.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48A9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 ± 0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1F96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4</w:t>
            </w:r>
          </w:p>
        </w:tc>
      </w:tr>
      <w:tr w:rsidR="001502C2" w:rsidRPr="000F776B" w14:paraId="537CAE59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CA9A9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ewborn weight (g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55BC3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66.83 ± 464.28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E177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56.26 ± 459.37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7F378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9.19 ± 481.94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4335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3386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8659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22.50 ± 496.75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D5FD1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34.64 ± 496.67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19D3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10.13 ± 497.4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9C52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6</w:t>
            </w:r>
          </w:p>
        </w:tc>
      </w:tr>
      <w:tr w:rsidR="001502C2" w:rsidRPr="000F776B" w14:paraId="643254EA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2C0E2" w14:textId="5DA4801D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Macrosomia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E89A0" w14:textId="44A6CAD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 (6.84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28BB3" w14:textId="4DC021BF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 (6.19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6444C" w14:textId="5EDB8A74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9.22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6CB28" w14:textId="513C9AE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CBC89" w14:textId="7255D7E8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9A91D" w14:textId="60C73E5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5 (10.48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9931B" w14:textId="263E601E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2 (10.32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D36EB" w14:textId="344BDFC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3 (10.65%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0B37C" w14:textId="347D27B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96</w:t>
            </w:r>
          </w:p>
        </w:tc>
      </w:tr>
      <w:tr w:rsidR="001502C2" w:rsidRPr="000F776B" w14:paraId="1CF9D253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51C69" w14:textId="668A88AF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GA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FA882" w14:textId="6E2CA07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37 (20.03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05E30" w14:textId="4114A09D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51 (18.98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A44E9" w14:textId="4F628778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6 (24.00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26094" w14:textId="11F3D7AB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007F9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EBF31" w14:textId="406A28E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48 (23.87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96535" w14:textId="43AFAB9D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3 (23.53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C9B1D" w14:textId="45577862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5 (24.26%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780ED" w14:textId="47B212FB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51</w:t>
            </w:r>
          </w:p>
        </w:tc>
      </w:tr>
      <w:tr w:rsidR="001502C2" w:rsidRPr="000F776B" w14:paraId="49F84A55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AC52F" w14:textId="63F1891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B9AA0" w14:textId="52A58320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9 (4.10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7E44F" w14:textId="32A451D2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3 (4.01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E9206" w14:textId="64E3AE0B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4.50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4DC9A" w14:textId="0D98C426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FD37E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1508F" w14:textId="158EF6AF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 (4.68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C31E1" w14:textId="289A66B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8 (5.88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2337E" w14:textId="4662B3A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 (3.55%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E4FCD" w14:textId="5393B4B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83</w:t>
            </w:r>
          </w:p>
        </w:tc>
      </w:tr>
      <w:tr w:rsidR="001502C2" w:rsidRPr="000F776B" w14:paraId="1AA2B036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01FE2" w14:textId="5A7AC89C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gar score &lt;7 at 1 min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3D061" w14:textId="38A9ABB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 (0.36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E0AAE" w14:textId="602D510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(0.31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C8F34" w14:textId="4589CF82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 (0.47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E7723" w14:textId="1555BCF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D4ADC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CF42" w14:textId="648975A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 (0.97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5020C" w14:textId="08743E7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(1.23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C75ED" w14:textId="6E8D6C84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 (0.58%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4F0B3" w14:textId="4288E58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82</w:t>
            </w:r>
          </w:p>
        </w:tc>
      </w:tr>
      <w:tr w:rsidR="001502C2" w:rsidRPr="000F776B" w14:paraId="3158EC8E" w14:textId="77777777" w:rsidTr="00BC337C">
        <w:trPr>
          <w:trHeight w:val="27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F9CE2" w14:textId="1FB0FD48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gar score &lt;7 at 5 min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24D17" w14:textId="0B055F41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 (0.36%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42DAB" w14:textId="682407A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(0.31%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8C972" w14:textId="49462646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 (0.47%)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4E977" w14:textId="153F69C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D45E8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FC0A8" w14:textId="18D99940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 (0.97%)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EABC0" w14:textId="6ED8EABD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(1.23%)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F9980" w14:textId="12B2413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 (0.58%)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0988C" w14:textId="5B7D55EA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82</w:t>
            </w:r>
          </w:p>
        </w:tc>
      </w:tr>
      <w:tr w:rsidR="001502C2" w:rsidRPr="000F776B" w14:paraId="3ACBAFD2" w14:textId="77777777" w:rsidTr="00BC337C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7712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eonatal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BF5C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13BF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72BB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62F4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D73A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8279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0A7E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2F88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683D" w14:textId="77777777" w:rsidR="00D569EF" w:rsidRPr="000F776B" w:rsidRDefault="00D569EF" w:rsidP="00D569E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2E108272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E5F4" w14:textId="77777777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osite neonatal complicatio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933D" w14:textId="211A30A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36 (8.0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5D96" w14:textId="04CA02C4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2 (6.92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EF7A" w14:textId="54D8C93B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4 (12.2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E6B3" w14:textId="1BACC6D6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3088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7A2B" w14:textId="0784552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6 (7.42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9645" w14:textId="7AC43C0B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5.16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95F4" w14:textId="554061A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0 (9.83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9706" w14:textId="21EE9CEF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31</w:t>
            </w:r>
          </w:p>
        </w:tc>
      </w:tr>
      <w:tr w:rsidR="001502C2" w:rsidRPr="000F776B" w14:paraId="04CC3FFE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F057" w14:textId="054E7043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onatal hypoglycem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249A" w14:textId="4E54B08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 (1.3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1079" w14:textId="2204C1A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 (0.63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B458" w14:textId="2B86B7C8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4 (3.7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6B43" w14:textId="6A453464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B446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871E" w14:textId="5A0733D2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4 (2.26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71C0" w14:textId="615BE591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 (0.9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A34C" w14:textId="1D82C332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 (3.47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7E91" w14:textId="3C870EA2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31</w:t>
            </w:r>
          </w:p>
        </w:tc>
      </w:tr>
      <w:tr w:rsidR="001502C2" w:rsidRPr="000F776B" w14:paraId="6F7BE789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8231" w14:textId="40EA4755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bilirubinem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64F9" w14:textId="7BF7DE21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9 (6.48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6FC2" w14:textId="6F11973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9 (5.97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545F" w14:textId="10E3034F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0 (8.4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93C1" w14:textId="417A681A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4BBF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C928" w14:textId="244942E8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7 (5.9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FD97" w14:textId="299880E5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5 (4.84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5FA7" w14:textId="5A959706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 (6.94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3C51" w14:textId="37CFA61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35</w:t>
            </w:r>
          </w:p>
        </w:tc>
      </w:tr>
      <w:tr w:rsidR="001502C2" w:rsidRPr="000F776B" w14:paraId="2F9F3D20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8FA20" w14:textId="6784073D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spiratory distress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058AA" w14:textId="2E7E1D9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6 (1.55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6770F" w14:textId="3741605A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 (1.57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23351" w14:textId="621A2F44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 (1.42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7A576" w14:textId="219423FD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35D3C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C9792" w14:textId="34244D5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 (1.13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F8E88" w14:textId="6FB82C9D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 (0.97%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BF716" w14:textId="079488B6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(1.23%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2CE3F" w14:textId="684D6364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04</w:t>
            </w:r>
          </w:p>
        </w:tc>
      </w:tr>
      <w:tr w:rsidR="00CA6F3D" w:rsidRPr="000F776B" w14:paraId="29E48C0F" w14:textId="77777777" w:rsidTr="00BC337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6DF7B" w14:textId="6200443D" w:rsidR="00CA6F3D" w:rsidRPr="000F776B" w:rsidRDefault="00CA6F3D" w:rsidP="00CA6F3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CU admissio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83546" w14:textId="4B35640C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8 (1.66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06BC2" w14:textId="5A4BF09B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 (1.57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2ED8F" w14:textId="2E5A58C1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 (1.89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058FF" w14:textId="5B0BB3E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30481" w14:textId="7777777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0A8D9" w14:textId="7BEAD2C9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 (1.13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A5A75" w14:textId="7AA55297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 (0.97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D1B3C" w14:textId="335E6883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(1.23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AB9BE" w14:textId="47DC3498" w:rsidR="00CA6F3D" w:rsidRPr="000F776B" w:rsidRDefault="00CA6F3D" w:rsidP="00CA6F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04</w:t>
            </w:r>
          </w:p>
        </w:tc>
      </w:tr>
    </w:tbl>
    <w:p w14:paraId="658E897F" w14:textId="21ED937B" w:rsidR="00E031DA" w:rsidRPr="000F776B" w:rsidRDefault="00E031DA" w:rsidP="00D569E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031DA" w:rsidRPr="000F776B" w:rsidSect="00A648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416BA8" w14:textId="158844C1" w:rsidR="009041EB" w:rsidRPr="000F776B" w:rsidRDefault="00F42496" w:rsidP="00F424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31FBE" w:rsidRPr="000F776B">
        <w:rPr>
          <w:rFonts w:ascii="Times New Roman" w:hAnsi="Times New Roman" w:cs="Times New Roman"/>
          <w:sz w:val="24"/>
          <w:szCs w:val="24"/>
        </w:rPr>
        <w:t xml:space="preserve">Table </w:t>
      </w:r>
      <w:r w:rsidRPr="000F776B">
        <w:rPr>
          <w:rFonts w:ascii="Times New Roman" w:hAnsi="Times New Roman" w:cs="Times New Roman"/>
          <w:sz w:val="24"/>
          <w:szCs w:val="24"/>
        </w:rPr>
        <w:t>S</w:t>
      </w:r>
      <w:r w:rsidR="000C799A" w:rsidRPr="000F776B">
        <w:rPr>
          <w:rFonts w:ascii="Times New Roman" w:hAnsi="Times New Roman" w:cs="Times New Roman"/>
          <w:sz w:val="24"/>
          <w:szCs w:val="24"/>
        </w:rPr>
        <w:t>3</w:t>
      </w:r>
      <w:r w:rsidR="004B3940" w:rsidRPr="000F776B">
        <w:rPr>
          <w:rFonts w:ascii="Times New Roman" w:hAnsi="Times New Roman" w:cs="Times New Roman"/>
          <w:sz w:val="24"/>
          <w:szCs w:val="24"/>
        </w:rPr>
        <w:t xml:space="preserve">. </w:t>
      </w:r>
      <w:r w:rsidR="00DC6A95" w:rsidRPr="000F776B">
        <w:rPr>
          <w:rFonts w:ascii="Times New Roman" w:hAnsi="Times New Roman" w:cs="Times New Roman"/>
          <w:sz w:val="24"/>
          <w:szCs w:val="24"/>
        </w:rPr>
        <w:t xml:space="preserve">Comparison of parameters </w:t>
      </w:r>
      <w:r w:rsidR="00907198" w:rsidRPr="000F776B">
        <w:rPr>
          <w:rFonts w:ascii="Times New Roman" w:hAnsi="Times New Roman" w:cs="Times New Roman"/>
          <w:sz w:val="24"/>
          <w:szCs w:val="24"/>
        </w:rPr>
        <w:t xml:space="preserve">during each trimester </w:t>
      </w:r>
      <w:r w:rsidR="006B0AE7" w:rsidRPr="000F776B">
        <w:rPr>
          <w:rFonts w:ascii="Times New Roman" w:hAnsi="Times New Roman" w:cs="Times New Roman"/>
          <w:sz w:val="24"/>
          <w:szCs w:val="24"/>
        </w:rPr>
        <w:t xml:space="preserve">between two groups </w:t>
      </w:r>
      <w:r w:rsidR="00DC6A95" w:rsidRPr="000F776B">
        <w:rPr>
          <w:rFonts w:ascii="Times New Roman" w:hAnsi="Times New Roman" w:cs="Times New Roman"/>
          <w:sz w:val="24"/>
          <w:szCs w:val="24"/>
        </w:rPr>
        <w:t>categorized</w:t>
      </w:r>
      <w:r w:rsidR="006B0AE7" w:rsidRPr="000F776B">
        <w:rPr>
          <w:rFonts w:ascii="Times New Roman" w:hAnsi="Times New Roman" w:cs="Times New Roman"/>
          <w:sz w:val="24"/>
          <w:szCs w:val="24"/>
        </w:rPr>
        <w:t xml:space="preserve"> by Hp genotypes</w:t>
      </w:r>
      <w:r w:rsidR="00DC6A95" w:rsidRPr="000F776B">
        <w:rPr>
          <w:rFonts w:ascii="Times New Roman" w:hAnsi="Times New Roman" w:cs="Times New Roman"/>
          <w:sz w:val="24"/>
          <w:szCs w:val="24"/>
        </w:rPr>
        <w:t xml:space="preserve"> in the </w:t>
      </w:r>
      <w:r w:rsidR="004E1F99" w:rsidRPr="000F776B">
        <w:rPr>
          <w:rFonts w:ascii="Times New Roman" w:hAnsi="Times New Roman" w:cs="Times New Roman"/>
          <w:sz w:val="24"/>
          <w:szCs w:val="24"/>
        </w:rPr>
        <w:t xml:space="preserve">validation </w:t>
      </w:r>
      <w:r w:rsidR="00DC6A95" w:rsidRPr="000F776B">
        <w:rPr>
          <w:rFonts w:ascii="Times New Roman" w:hAnsi="Times New Roman" w:cs="Times New Roman"/>
          <w:sz w:val="24"/>
          <w:szCs w:val="24"/>
        </w:rPr>
        <w:t>cohort study</w:t>
      </w:r>
      <w:r w:rsidR="004B3940" w:rsidRPr="000F77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0F8CA7" w14:textId="77777777" w:rsidR="009041EB" w:rsidRPr="000F776B" w:rsidRDefault="009041E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1795"/>
        <w:gridCol w:w="1789"/>
        <w:gridCol w:w="1795"/>
        <w:gridCol w:w="607"/>
      </w:tblGrid>
      <w:tr w:rsidR="001502C2" w:rsidRPr="000F776B" w14:paraId="28EBC88B" w14:textId="77777777" w:rsidTr="00A1444D">
        <w:trPr>
          <w:trHeight w:val="2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484E1" w14:textId="77777777" w:rsidR="00C0541F" w:rsidRPr="000F776B" w:rsidRDefault="00C054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A401" w14:textId="77777777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25C02" w14:textId="53B8D258" w:rsidR="00C0541F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p1 carr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0818F" w14:textId="65A2F9F4" w:rsidR="00C0541F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p2-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13B4" w14:textId="77777777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502C2" w:rsidRPr="000F776B" w14:paraId="4B4A8582" w14:textId="77777777" w:rsidTr="00A1444D">
        <w:trPr>
          <w:trHeight w:val="23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94267" w14:textId="77777777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5550" w14:textId="5C15C0BC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</w:t>
            </w:r>
            <w:r w:rsidR="00EF1AE5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=</w:t>
            </w:r>
            <w:r w:rsidR="00EF1AE5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3</w:t>
            </w:r>
            <w:r w:rsidR="009E60F8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6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CD7C" w14:textId="0D693EBC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</w:t>
            </w:r>
            <w:r w:rsidR="00EF1AE5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=</w:t>
            </w:r>
            <w:r w:rsidR="00EF1AE5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E5136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93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C558" w14:textId="1980DAD6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</w:t>
            </w:r>
            <w:r w:rsidR="00EF1AE5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=</w:t>
            </w:r>
            <w:r w:rsidR="00EF1AE5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E5136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67</w:t>
            </w: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09CC1" w14:textId="77777777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1502C2" w:rsidRPr="000F776B" w14:paraId="229A5164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0AD90" w14:textId="77777777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hropometr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1EEB" w14:textId="77777777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1DA4A" w14:textId="77777777" w:rsidR="00C0541F" w:rsidRPr="000F776B" w:rsidRDefault="00C054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1635" w14:textId="77777777" w:rsidR="00C0541F" w:rsidRPr="000F776B" w:rsidRDefault="00C054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DA79" w14:textId="77777777" w:rsidR="00C0541F" w:rsidRPr="000F776B" w:rsidRDefault="00C054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1D60506D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1F81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57DB" w14:textId="7DD2E04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0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24AE" w14:textId="22E9B92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0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02EB" w14:textId="631C9A6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1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1FE29" w14:textId="7244D8C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79</w:t>
            </w:r>
          </w:p>
        </w:tc>
      </w:tr>
      <w:tr w:rsidR="001502C2" w:rsidRPr="000F776B" w14:paraId="10C9D9A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A1DDF" w14:textId="77777777" w:rsidR="009974AF" w:rsidRPr="000F776B" w:rsidRDefault="009974AF" w:rsidP="009974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B74D" w14:textId="77777777" w:rsidR="009974AF" w:rsidRPr="000F776B" w:rsidRDefault="009974AF" w:rsidP="009974A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BCCC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39DF2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43D3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5F9ACC0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D4DC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Null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2BDEF" w14:textId="52F83E6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0 (44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54A4" w14:textId="2D16877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8 (45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D0C0" w14:textId="4B0A6B5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2 (43.1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1FEF" w14:textId="2A3303B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36</w:t>
            </w:r>
          </w:p>
        </w:tc>
      </w:tr>
      <w:tr w:rsidR="001502C2" w:rsidRPr="000F776B" w14:paraId="2F354CE4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2E6E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9255A" w14:textId="2FB1535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0 (5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BD0C" w14:textId="28BDC28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5 (54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3368C" w14:textId="0702195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5 (56.8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73BF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630A4803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8CE3" w14:textId="1B895DB8" w:rsidR="009974AF" w:rsidRPr="000F776B" w:rsidRDefault="009974AF" w:rsidP="009974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Previous 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0B3F0" w14:textId="77777777" w:rsidR="009974AF" w:rsidRPr="000F776B" w:rsidRDefault="009974AF" w:rsidP="009974A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3BF00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416A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2DE3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1F411109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726C9" w14:textId="31DCFB9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7D40B" w14:textId="42B8290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0 (44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EA0D5" w14:textId="7852D6BE" w:rsidR="00EE5136" w:rsidRPr="000F776B" w:rsidRDefault="00EE5136" w:rsidP="00EE5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8 (45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CE884" w14:textId="684D6A0B" w:rsidR="00EE5136" w:rsidRPr="000F776B" w:rsidRDefault="00EE5136" w:rsidP="00EE5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2 (43.1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0E153" w14:textId="76F32020" w:rsidR="00EE5136" w:rsidRPr="000F776B" w:rsidRDefault="00EE5136" w:rsidP="00EE51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14</w:t>
            </w:r>
          </w:p>
        </w:tc>
      </w:tr>
      <w:tr w:rsidR="001502C2" w:rsidRPr="000F776B" w14:paraId="2DA19B33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802C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6CCBB" w14:textId="3D8DE44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97 (54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91D57" w14:textId="213102F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4 (53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72BD" w14:textId="75D8A7D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3 (55.69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983A" w14:textId="1B45F37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2D138F24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BADC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60C4" w14:textId="2092BA3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 (0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06AF" w14:textId="13BECA0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 (0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4C5A" w14:textId="2F1031A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 (0.94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E7FE4D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5CEC6692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1046" w14:textId="77777777" w:rsidR="009974AF" w:rsidRPr="000F776B" w:rsidRDefault="009974AF" w:rsidP="009974A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Family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8301D" w14:textId="77777777" w:rsidR="009974AF" w:rsidRPr="000F776B" w:rsidRDefault="009974AF" w:rsidP="009974A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847B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2226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FDFE1" w14:textId="77777777" w:rsidR="009974AF" w:rsidRPr="000F776B" w:rsidRDefault="009974AF" w:rsidP="009974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6816FBC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D2D7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08036" w14:textId="692C3BF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29 (91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6610" w14:textId="38A9F91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34 (91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F7AD6" w14:textId="4A86BB8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95 (91.5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2381" w14:textId="01C7EFF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79</w:t>
            </w:r>
          </w:p>
        </w:tc>
      </w:tr>
      <w:tr w:rsidR="001502C2" w:rsidRPr="000F776B" w14:paraId="0B321418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F60F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A90B0" w14:textId="3F503F5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1 (8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97B7" w14:textId="6D94908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3 (8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210FC" w14:textId="34CD75C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8 (8.4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74A7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57C53911" w14:textId="77777777" w:rsidTr="00A1444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A600" w14:textId="113F43D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Pre-Pregnancy BMI (kg/m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21A35" w14:textId="179686A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.80 ± 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0C51" w14:textId="155CA93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.93 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94795" w14:textId="489A103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3.79 ± 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BF5E5" w14:textId="7B4A137E" w:rsidR="00EE5136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73</w:t>
            </w:r>
          </w:p>
        </w:tc>
      </w:tr>
      <w:tr w:rsidR="001502C2" w:rsidRPr="000F776B" w14:paraId="5A204FC6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2A13" w14:textId="278DA60D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irst trimester</w:t>
            </w:r>
            <w:r w:rsidR="00284848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84848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0021" w14:textId="74283D31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DB09" w14:textId="46C0698D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DB6F" w14:textId="5E9E1DAA" w:rsidR="00C0541F" w:rsidRPr="000F776B" w:rsidRDefault="00C0541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1236" w14:textId="72E4DB9F" w:rsidR="00C0541F" w:rsidRPr="000F776B" w:rsidRDefault="00C0541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70D58C9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3493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B67B" w14:textId="0B582DA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7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66AC" w14:textId="23D4BB4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6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B418" w14:textId="0E916F0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8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CDDD" w14:textId="1FCE120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</w:tr>
      <w:tr w:rsidR="001502C2" w:rsidRPr="000F776B" w14:paraId="5B95646D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09AD5" w14:textId="390D211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CCF3" w14:textId="6973211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0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4B83" w14:textId="30E4FCD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9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4B423" w14:textId="2AB6B95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2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6A7F" w14:textId="1E07A06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0A036C97" w14:textId="77777777" w:rsidTr="00A1444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A7EB8" w14:textId="0090898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WBC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1982" w14:textId="56FAC78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89 ± 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60B4" w14:textId="1EF1EB7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94 ±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9004" w14:textId="36AC75C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84 ± 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ACE3" w14:textId="5462C26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39</w:t>
            </w:r>
          </w:p>
        </w:tc>
      </w:tr>
      <w:tr w:rsidR="001502C2" w:rsidRPr="000F776B" w14:paraId="0A39A276" w14:textId="77777777" w:rsidTr="00A1444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9487" w14:textId="43F7B74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Neutrophil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D74F" w14:textId="025029E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7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CA7D" w14:textId="2693651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75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009E" w14:textId="32C67B9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65 ±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73C1" w14:textId="5387C14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589</w:t>
            </w:r>
          </w:p>
        </w:tc>
      </w:tr>
      <w:tr w:rsidR="001502C2" w:rsidRPr="000F776B" w14:paraId="14FF7868" w14:textId="77777777" w:rsidTr="00A1444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3932" w14:textId="11403A4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ymphocyte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1312" w14:textId="226D802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3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5868F" w14:textId="7524CB5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3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800CE" w14:textId="663E670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3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3A50C" w14:textId="3F8A2AA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000</w:t>
            </w:r>
          </w:p>
        </w:tc>
      </w:tr>
      <w:tr w:rsidR="001502C2" w:rsidRPr="000F776B" w14:paraId="7AD0BCB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E65B" w14:textId="680970C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RBCs (×10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3E9DB" w14:textId="74B0CA0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09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F4443" w14:textId="498FDDE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93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7FAE" w14:textId="4BF1445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28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F8AB" w14:textId="4B65EDB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396B12A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5740E" w14:textId="0BB74AFF" w:rsidR="00EE5136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1FE0C" w14:textId="205D251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BFEB5" w14:textId="306539F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0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73241" w14:textId="366D018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30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FD2EA" w14:textId="0EDFB71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78D9F26D" w14:textId="77777777" w:rsidTr="00A1444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B258" w14:textId="4D38E6E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Platelet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B468" w14:textId="360A9FE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9 ±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DCD6" w14:textId="6451E34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8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DCAD" w14:textId="259C864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9 ±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B801" w14:textId="5E313D9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956</w:t>
            </w:r>
          </w:p>
        </w:tc>
      </w:tr>
      <w:tr w:rsidR="001502C2" w:rsidRPr="000F776B" w14:paraId="5130159B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275F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ALT (units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5762" w14:textId="6FF1CDAF" w:rsidR="00EE5136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 (9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0558" w14:textId="22F45D6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3EA64" w14:textId="0996371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 (9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EE0B" w14:textId="36EFB09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97</w:t>
            </w:r>
          </w:p>
        </w:tc>
      </w:tr>
      <w:tr w:rsidR="001502C2" w:rsidRPr="000F776B" w14:paraId="2BCC42A3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9AD95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AST (units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4F18A" w14:textId="070D59F4" w:rsidR="00EE5136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 (14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0EC2" w14:textId="1A0AA55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 (14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9D0DC" w14:textId="5E03ABA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7 (14-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8475" w14:textId="5376D17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549</w:t>
            </w:r>
          </w:p>
        </w:tc>
      </w:tr>
      <w:tr w:rsidR="001502C2" w:rsidRPr="000F776B" w14:paraId="709BF81B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41A7" w14:textId="77B3EC6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Cr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86B8" w14:textId="4BBC30B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7.12 ±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45FE" w14:textId="3026CAB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6.36 ± 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F293" w14:textId="06FAA6B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7.99 ± 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4A7F4" w14:textId="2AAB20F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41</w:t>
            </w:r>
          </w:p>
        </w:tc>
      </w:tr>
      <w:tr w:rsidR="001502C2" w:rsidRPr="000F776B" w14:paraId="1E475E89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1F8E" w14:textId="1AFEE68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UA (</w:t>
            </w:r>
            <w:proofErr w:type="spellStart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umol</w:t>
            </w:r>
            <w:proofErr w:type="spellEnd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9507F" w14:textId="7715CE4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6.26 ± 4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1DDAD" w14:textId="5F308F5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2.81 ± 4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D88B" w14:textId="72633BB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0.31 ± 4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03CA" w14:textId="33EBE06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45</w:t>
            </w:r>
          </w:p>
        </w:tc>
      </w:tr>
      <w:tr w:rsidR="001502C2" w:rsidRPr="000F776B" w14:paraId="089CA0FD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74E1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9DAE" w14:textId="3E8A109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67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C9B1" w14:textId="2C10F46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69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6EF5" w14:textId="49D31D4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65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8532" w14:textId="6720F29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38</w:t>
            </w:r>
          </w:p>
        </w:tc>
      </w:tr>
      <w:tr w:rsidR="001502C2" w:rsidRPr="000F776B" w14:paraId="7AE1A938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CADF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B95C" w14:textId="2E3D2BFE" w:rsidR="00EE5136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4 (1.2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2CB12" w14:textId="1432105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0 (1.24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56AC6" w14:textId="66EC1CF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8 (1.30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03BA" w14:textId="1A60E93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43</w:t>
            </w:r>
          </w:p>
        </w:tc>
      </w:tr>
      <w:tr w:rsidR="001502C2" w:rsidRPr="000F776B" w14:paraId="2AFEF917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C174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5F93" w14:textId="23BBF94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1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5B7A" w14:textId="14355FF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6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1F53" w14:textId="1B1B434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6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6A258" w14:textId="4D88B3B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</w:tr>
      <w:tr w:rsidR="001502C2" w:rsidRPr="000F776B" w14:paraId="51628345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6A925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3B65A" w14:textId="269ACA1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60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603A" w14:textId="3657A00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5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807D" w14:textId="4E0A568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61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51926" w14:textId="6ABBFF5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91</w:t>
            </w:r>
          </w:p>
        </w:tc>
      </w:tr>
      <w:tr w:rsidR="001502C2" w:rsidRPr="000F776B" w14:paraId="1D25D601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BB7BC" w14:textId="664E2EA6" w:rsidR="00EE5136" w:rsidRPr="000F776B" w:rsidRDefault="00EE5136" w:rsidP="00EE5136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FB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48DE0" w14:textId="493FF12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49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39767" w14:textId="3512DCE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46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19C4" w14:textId="2FB24AB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53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D5BC1" w14:textId="65E80C9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94</w:t>
            </w:r>
          </w:p>
        </w:tc>
      </w:tr>
      <w:tr w:rsidR="001502C2" w:rsidRPr="000F776B" w14:paraId="3AED8BF6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DE4F" w14:textId="43350DFD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cond trimester</w:t>
            </w:r>
            <w:r w:rsidR="00284848"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84848"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T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5A49" w14:textId="5BDECB55" w:rsidR="00C0541F" w:rsidRPr="000F776B" w:rsidRDefault="00C054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7757" w14:textId="0D2B5F76" w:rsidR="00C0541F" w:rsidRPr="000F776B" w:rsidRDefault="00C0541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0FC1" w14:textId="53F9F4B4" w:rsidR="00C0541F" w:rsidRPr="000F776B" w:rsidRDefault="00C0541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666F" w14:textId="372D7821" w:rsidR="00C0541F" w:rsidRPr="000F776B" w:rsidRDefault="00C0541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370BAA0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3BD3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OGTT time (week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F73A" w14:textId="1AE9266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5.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7434A" w14:textId="5270027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6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31D8" w14:textId="518B20E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5.7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FBA5" w14:textId="0C37504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35</w:t>
            </w:r>
          </w:p>
        </w:tc>
      </w:tr>
      <w:tr w:rsidR="001502C2" w:rsidRPr="000F776B" w14:paraId="0363DAC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AF01" w14:textId="77777777" w:rsidR="00AB0DAD" w:rsidRPr="000F776B" w:rsidRDefault="00AB0DAD" w:rsidP="00AB0DA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  O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A3FC" w14:textId="77777777" w:rsidR="00AB0DAD" w:rsidRPr="000F776B" w:rsidRDefault="00AB0DAD" w:rsidP="00AB0DA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E698" w14:textId="77777777" w:rsidR="00AB0DAD" w:rsidRPr="000F776B" w:rsidRDefault="00AB0DAD" w:rsidP="00AB0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2C36" w14:textId="77777777" w:rsidR="00AB0DAD" w:rsidRPr="000F776B" w:rsidRDefault="00AB0DAD" w:rsidP="00AB0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E909" w14:textId="77777777" w:rsidR="00AB0DAD" w:rsidRPr="000F776B" w:rsidRDefault="00AB0DAD" w:rsidP="00AB0D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0758B4C2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DF731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FB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0CAED" w14:textId="2E4442C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FD26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59B72" w14:textId="7BB5A43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FD26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94AD8" w14:textId="3AE7869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58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0B07" w14:textId="49696E87" w:rsidR="00EE5136" w:rsidRPr="000F776B" w:rsidRDefault="00FD26AD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154735D2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2634" w14:textId="08ED746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1-h BG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9948" w14:textId="06F93BB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55 ± 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62F1B" w14:textId="19B2376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15 ± 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9F161" w14:textId="1BF04C7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02 ±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F686" w14:textId="37998F2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3D7F226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632C" w14:textId="777777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2-h BG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7D6D" w14:textId="17F970A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35 ± 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B4C2" w14:textId="06B8D34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03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4617A" w14:textId="1BBAB78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72 ±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477C" w14:textId="5E50F5E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79BA7559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D39E" w14:textId="3FDE0B1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3654" w14:textId="682B4FDB" w:rsidR="00EE5136" w:rsidRPr="000F776B" w:rsidRDefault="00EE5136" w:rsidP="00EE5136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1 ± 0.</w:t>
            </w:r>
            <w:r w:rsidR="00FD26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1DDD" w14:textId="4061903E" w:rsidR="00EE5136" w:rsidRPr="000F776B" w:rsidRDefault="00EE5136" w:rsidP="00EE5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</w:t>
            </w:r>
            <w:r w:rsidR="00FD26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8FF6" w14:textId="3E5F715B" w:rsidR="00EE5136" w:rsidRPr="000F776B" w:rsidRDefault="00EE5136" w:rsidP="00EE51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2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A0B1" w14:textId="5FE6C215" w:rsidR="00EE5136" w:rsidRPr="000F776B" w:rsidRDefault="00FD26AD" w:rsidP="00EE51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462DC7F5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C3184" w14:textId="72F5F2E1" w:rsidR="00685020" w:rsidRPr="000F776B" w:rsidRDefault="00685020" w:rsidP="0068502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 (mmol/m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456F8" w14:textId="6F3302B9" w:rsidR="00685020" w:rsidRPr="000F776B" w:rsidRDefault="00685020" w:rsidP="0068502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91C8B" w14:textId="32CA5DE5" w:rsidR="00685020" w:rsidRPr="000F776B" w:rsidRDefault="00685020" w:rsidP="00685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8E008" w14:textId="22A390AC" w:rsidR="00685020" w:rsidRPr="000F776B" w:rsidRDefault="00685020" w:rsidP="00685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75D2A" w14:textId="77777777" w:rsidR="00685020" w:rsidRPr="000F776B" w:rsidRDefault="00685020" w:rsidP="006850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1385AD88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C961" w14:textId="445BCFCA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FINS (</w:t>
            </w:r>
            <w:proofErr w:type="spellStart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mIU</w:t>
            </w:r>
            <w:proofErr w:type="spellEnd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2D08" w14:textId="12763BB1" w:rsidR="009863D8" w:rsidRPr="000F776B" w:rsidRDefault="009863D8" w:rsidP="009863D8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03 (5.63-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27ED9" w14:textId="6D2BD03B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16 (5.12-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2233" w14:textId="6E343E22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62 (6.59-1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1D06D" w14:textId="7AA52430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</w:tr>
      <w:tr w:rsidR="001502C2" w:rsidRPr="000F776B" w14:paraId="7A84BF28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EFC46" w14:textId="20BEEF8E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OMA-IR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AFF1" w14:textId="437B61D0" w:rsidR="009863D8" w:rsidRPr="000F776B" w:rsidRDefault="009863D8" w:rsidP="009863D8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0 (1.15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9854" w14:textId="05DE80CE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3 (0.99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9805" w14:textId="5429DD72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8 (1.19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ED8ED" w14:textId="485231F2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</w:tr>
      <w:tr w:rsidR="001502C2" w:rsidRPr="000F776B" w14:paraId="37794040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512C" w14:textId="57F8D5C7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OMA-β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4F7B2" w14:textId="12A9E4DB" w:rsidR="009863D8" w:rsidRPr="000F776B" w:rsidRDefault="009863D8" w:rsidP="009863D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80.96 (123.22-26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F6B64" w14:textId="4D88CE53" w:rsidR="009863D8" w:rsidRPr="000F776B" w:rsidRDefault="009863D8" w:rsidP="009863D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9.71 (114.62-27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79B64" w14:textId="4983E4BE" w:rsidR="009863D8" w:rsidRPr="000F776B" w:rsidRDefault="009863D8" w:rsidP="009863D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88.00 (135.76-26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130C8" w14:textId="50A04E0D" w:rsidR="009863D8" w:rsidRPr="000F776B" w:rsidRDefault="009863D8" w:rsidP="009863D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50</w:t>
            </w:r>
          </w:p>
        </w:tc>
      </w:tr>
      <w:tr w:rsidR="001502C2" w:rsidRPr="000F776B" w14:paraId="68FA2795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83D3B" w14:textId="7BE07C9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1AE24" w14:textId="6E18ED4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26D46" w14:textId="4D535B4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6FA3B" w14:textId="11E1FD0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5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A789" w14:textId="25B4B28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78</w:t>
            </w:r>
          </w:p>
        </w:tc>
      </w:tr>
      <w:tr w:rsidR="001502C2" w:rsidRPr="000F776B" w14:paraId="1923B29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C928F" w14:textId="2032061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DBP (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F3731" w14:textId="3A1F7AE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5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11F8" w14:textId="64BB3A7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5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F0F4A" w14:textId="7DBE26A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6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6C90" w14:textId="02DD4BC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21</w:t>
            </w:r>
          </w:p>
        </w:tc>
      </w:tr>
      <w:tr w:rsidR="001502C2" w:rsidRPr="000F776B" w14:paraId="0C1A1DE1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73B17" w14:textId="7EAFED6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WBC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28684" w14:textId="3E343EE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64 ± 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F79C0" w14:textId="755EC9D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65 ± 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EA813" w14:textId="5072ECD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61 ±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94FA" w14:textId="63F5C28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61</w:t>
            </w:r>
          </w:p>
        </w:tc>
      </w:tr>
      <w:tr w:rsidR="001502C2" w:rsidRPr="000F776B" w14:paraId="24A53763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36F91" w14:textId="6633E87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Neutrophil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BCF8A" w14:textId="706A050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12 ± 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5AE02" w14:textId="2E4EE72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11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16A80" w14:textId="2406C3A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13 ±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A04C" w14:textId="328D64A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939</w:t>
            </w:r>
          </w:p>
        </w:tc>
      </w:tr>
      <w:tr w:rsidR="001502C2" w:rsidRPr="000F776B" w14:paraId="58203699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49A38" w14:textId="755BBD0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ymphocyte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D0746" w14:textId="5B6F854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0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CD35B" w14:textId="605865B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2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53C79" w14:textId="3A43A39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8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D5D0" w14:textId="4FE74D2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379</w:t>
            </w:r>
          </w:p>
        </w:tc>
      </w:tr>
      <w:tr w:rsidR="001502C2" w:rsidRPr="000F776B" w14:paraId="6ACAACD1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CD5C3" w14:textId="778738E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RBCs (×10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167EB" w14:textId="199E625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67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C6031" w14:textId="6C30540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5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2E5A8" w14:textId="1514DDB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78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3E29" w14:textId="5C89DC6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1EB04B8D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5FEA0" w14:textId="2FD8C34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b (g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61146" w14:textId="29C8DB5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5 ± 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17968" w14:textId="1993F40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1 ± 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B4F7E" w14:textId="5C04517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9 ± 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C55DE8" w14:textId="2CB6BF5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5E45C5AB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961B6" w14:textId="79D7366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Platelet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6577C" w14:textId="504F30C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2 ± 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71E1D" w14:textId="090E81C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3 ±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B384C" w14:textId="0C95A07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1 ±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B7574" w14:textId="6338A6C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58</w:t>
            </w:r>
          </w:p>
        </w:tc>
      </w:tr>
      <w:tr w:rsidR="001502C2" w:rsidRPr="000F776B" w14:paraId="2C22E9D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C7EAE" w14:textId="07DB070B" w:rsidR="00EE5136" w:rsidRPr="000F776B" w:rsidRDefault="00EE5136" w:rsidP="00EE5136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Third trimester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T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47E13" w14:textId="268A3FC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586D5" w14:textId="7686A58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26163" w14:textId="243DEBA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EDBCC" w14:textId="4E26094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73E70AF2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6D6E9" w14:textId="71277BD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F7D9D" w14:textId="12C7770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0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2C921" w14:textId="092DDB6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9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AA957" w14:textId="3F46B71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1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4AD9" w14:textId="16E9C6F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75</w:t>
            </w:r>
          </w:p>
        </w:tc>
      </w:tr>
      <w:tr w:rsidR="001502C2" w:rsidRPr="000F776B" w14:paraId="5CEE354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80AF0" w14:textId="067EA15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DBP (mmHg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86F95" w14:textId="0CDA3B1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5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D6B29" w14:textId="2B18BA1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4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50166" w14:textId="6EA8DA8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6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897D" w14:textId="5ED5424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45</w:t>
            </w:r>
          </w:p>
        </w:tc>
      </w:tr>
      <w:tr w:rsidR="001502C2" w:rsidRPr="000F776B" w14:paraId="6DDB721C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E363D" w14:textId="365C0C0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WBC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3A1C4" w14:textId="04468D3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00 ± 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1D3B7" w14:textId="21A51A1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11 ± 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3E275" w14:textId="55E63E9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87 ± 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6737" w14:textId="7CFC121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365</w:t>
            </w:r>
          </w:p>
        </w:tc>
      </w:tr>
      <w:tr w:rsidR="001502C2" w:rsidRPr="000F776B" w14:paraId="5A3C3FCB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4E3AD" w14:textId="6D4E605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Neutrophil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F57C4" w14:textId="72D2796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70 ±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6AD9A" w14:textId="0F88BDF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82 ± 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EDE04" w14:textId="0BEB5F5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55 ± 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F69B" w14:textId="5FB5DE4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67</w:t>
            </w:r>
          </w:p>
        </w:tc>
      </w:tr>
      <w:tr w:rsidR="001502C2" w:rsidRPr="000F776B" w14:paraId="02FD2703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EA62A" w14:textId="5F1C464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ymphocyte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95847" w14:textId="5AC18D8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0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C460E" w14:textId="4E60400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59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84BA5" w14:textId="5D8606C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62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DA7F" w14:textId="79BF6BF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564</w:t>
            </w:r>
          </w:p>
        </w:tc>
      </w:tr>
      <w:tr w:rsidR="001502C2" w:rsidRPr="000F776B" w14:paraId="405C6701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1F124" w14:textId="3F9CE05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RBCs (×10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CCFAA" w14:textId="0057DAC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3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78194" w14:textId="4571B8D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75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2D5EC" w14:textId="36CD368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92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7954" w14:textId="79B184C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2E756155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F3550" w14:textId="2A40894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D0F95" w14:textId="08E077A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6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BB8F2" w14:textId="265A7D2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2F262" w14:textId="78814D2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9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649C" w14:textId="137A1CFA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1502C2" w:rsidRPr="000F776B" w14:paraId="2254AAF9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6C5E7" w14:textId="4EB658B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Platelets (×1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2FA85" w14:textId="44756F2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8 ±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1A4B8" w14:textId="6835A70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6 ±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90FF7" w14:textId="6D56519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0 ±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70DC" w14:textId="2384428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52</w:t>
            </w:r>
          </w:p>
        </w:tc>
      </w:tr>
      <w:tr w:rsidR="001502C2" w:rsidRPr="000F776B" w14:paraId="0A066B0B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C3C26" w14:textId="23FA067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ALT (units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C4344" w14:textId="49D61A7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D49CB" w14:textId="35C2BD1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 (7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4AC2B" w14:textId="0ADC33F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A2AB" w14:textId="3CC1FE5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04</w:t>
            </w:r>
          </w:p>
        </w:tc>
      </w:tr>
      <w:tr w:rsidR="001502C2" w:rsidRPr="000F776B" w14:paraId="4CF3AE3E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FB636" w14:textId="7948371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AST (units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E0F28" w14:textId="62771AA4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5 (13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84DB2" w14:textId="0E45EDF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 (13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9692D" w14:textId="2BC6847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5 (13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B013" w14:textId="79D435AC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26</w:t>
            </w:r>
          </w:p>
        </w:tc>
      </w:tr>
      <w:tr w:rsidR="001502C2" w:rsidRPr="000F776B" w14:paraId="7F5D3A85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8E8DE" w14:textId="5D1BF80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Creatinine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78EC" w14:textId="1506F7C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1.59 ± 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DBB45" w14:textId="475CD2A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1.82 ± 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60F20" w14:textId="4F0A3B7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1.32 ± 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F5ED" w14:textId="569731A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700</w:t>
            </w:r>
          </w:p>
        </w:tc>
      </w:tr>
      <w:tr w:rsidR="001502C2" w:rsidRPr="000F776B" w14:paraId="077C54F4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C6D7A" w14:textId="694904F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UA (</w:t>
            </w:r>
            <w:proofErr w:type="spellStart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umol</w:t>
            </w:r>
            <w:proofErr w:type="spellEnd"/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0B70B" w14:textId="5D1A6DF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2.67 ± 8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ACCAE" w14:textId="59F97239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2.07 ± 8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B0513" w14:textId="519FE3A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3.37 ± 7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B040" w14:textId="7DEE3E0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908</w:t>
            </w:r>
          </w:p>
        </w:tc>
      </w:tr>
      <w:tr w:rsidR="001502C2" w:rsidRPr="000F776B" w14:paraId="71602B46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C9A78" w14:textId="37CFB9F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ECFC1" w14:textId="371DFD9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80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D0A4" w14:textId="149660E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87 ±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4FFE4" w14:textId="68111A1E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74 ±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9F46" w14:textId="7323EFA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73</w:t>
            </w:r>
          </w:p>
        </w:tc>
      </w:tr>
      <w:tr w:rsidR="001502C2" w:rsidRPr="000F776B" w14:paraId="495184B6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0C34A" w14:textId="44AEA69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0A28F" w14:textId="7B39307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00 (2.33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91606" w14:textId="5C042D2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02 (2.25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EC85C" w14:textId="274408F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98 (2.40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45A5" w14:textId="78185AC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65</w:t>
            </w:r>
          </w:p>
        </w:tc>
      </w:tr>
      <w:tr w:rsidR="001502C2" w:rsidRPr="000F776B" w14:paraId="01D1396F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55DD1" w14:textId="59601C0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D0E89" w14:textId="571F086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1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3A864" w14:textId="5C919661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4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FB94E" w14:textId="5842EDF7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77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A8EC" w14:textId="1AAFF7B2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211</w:t>
            </w:r>
          </w:p>
        </w:tc>
      </w:tr>
      <w:tr w:rsidR="001502C2" w:rsidRPr="000F776B" w14:paraId="751CC483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74F30" w14:textId="6BBE2EC5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5A40D" w14:textId="7A1523DD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26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368BB" w14:textId="180DCF7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28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597E4" w14:textId="64DDF88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24 ±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C406" w14:textId="32933DA3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43</w:t>
            </w:r>
          </w:p>
        </w:tc>
      </w:tr>
      <w:tr w:rsidR="001502C2" w:rsidRPr="000F776B" w14:paraId="4732ECF0" w14:textId="77777777" w:rsidTr="00A1444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21AD4" w14:textId="07B4359F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FBG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C0697" w14:textId="2779CFA8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36 ± 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5A4F2" w14:textId="64C465D6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A65C9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4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5CCCD" w14:textId="5D75C620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A65C9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±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EBC1A" w14:textId="49E0357B" w:rsidR="00EE5136" w:rsidRPr="000F776B" w:rsidRDefault="00EE5136" w:rsidP="00EE5136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A65C9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</w:tr>
    </w:tbl>
    <w:p w14:paraId="4F760F44" w14:textId="69826945" w:rsidR="000C799A" w:rsidRPr="000F776B" w:rsidRDefault="00074D5B" w:rsidP="00C679D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t xml:space="preserve">Data are </w:t>
      </w:r>
      <w:r w:rsidR="00B2033C" w:rsidRPr="000F776B"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0F776B">
        <w:rPr>
          <w:rFonts w:ascii="Times New Roman" w:hAnsi="Times New Roman" w:cs="Times New Roman"/>
          <w:sz w:val="24"/>
          <w:szCs w:val="24"/>
        </w:rPr>
        <w:t>mean ± SD, median (IQR), or n (%).</w:t>
      </w:r>
      <w:r w:rsidR="000C799A" w:rsidRPr="000F776B">
        <w:rPr>
          <w:rFonts w:ascii="Times New Roman" w:hAnsi="Times New Roman" w:cs="Times New Roman"/>
          <w:sz w:val="24"/>
          <w:szCs w:val="24"/>
        </w:rPr>
        <w:br w:type="page"/>
      </w:r>
    </w:p>
    <w:p w14:paraId="7F34755F" w14:textId="60193D75" w:rsidR="000C799A" w:rsidRPr="000F776B" w:rsidRDefault="000C799A" w:rsidP="000C79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4. Comparison of maternal, delivery and neonatal outcomes between two groups categorized by </w:t>
      </w:r>
      <w:r w:rsidR="006B0AE7" w:rsidRPr="000F776B">
        <w:rPr>
          <w:rFonts w:ascii="Times New Roman" w:hAnsi="Times New Roman" w:cs="Times New Roman"/>
          <w:sz w:val="24"/>
          <w:szCs w:val="24"/>
        </w:rPr>
        <w:t>Hp genotypes</w:t>
      </w:r>
      <w:r w:rsidRPr="000F776B">
        <w:rPr>
          <w:rFonts w:ascii="Times New Roman" w:hAnsi="Times New Roman" w:cs="Times New Roman"/>
          <w:sz w:val="24"/>
          <w:szCs w:val="24"/>
        </w:rPr>
        <w:t xml:space="preserve"> in the validation cohort study.</w:t>
      </w:r>
    </w:p>
    <w:p w14:paraId="7E295818" w14:textId="77777777" w:rsidR="0079405C" w:rsidRPr="000F776B" w:rsidRDefault="0079405C" w:rsidP="000C79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790" w:type="dxa"/>
        <w:tblLook w:val="04A0" w:firstRow="1" w:lastRow="0" w:firstColumn="1" w:lastColumn="0" w:noHBand="0" w:noVBand="1"/>
      </w:tblPr>
      <w:tblGrid>
        <w:gridCol w:w="2410"/>
        <w:gridCol w:w="1431"/>
        <w:gridCol w:w="1585"/>
        <w:gridCol w:w="1585"/>
        <w:gridCol w:w="779"/>
      </w:tblGrid>
      <w:tr w:rsidR="001502C2" w:rsidRPr="000F776B" w14:paraId="5F867070" w14:textId="77777777" w:rsidTr="00A1444D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22C8B" w14:textId="77777777" w:rsidR="006B0AE7" w:rsidRPr="000F776B" w:rsidRDefault="006B0AE7" w:rsidP="006B0A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BA7" w14:textId="2165BFF7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1042" w14:textId="00685E1F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p1 carrier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B5D3" w14:textId="0481EE7A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p2-2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7579C" w14:textId="77777777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502C2" w:rsidRPr="000F776B" w14:paraId="60E2F37E" w14:textId="77777777" w:rsidTr="00A1444D">
        <w:trPr>
          <w:trHeight w:val="28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46230" w14:textId="77777777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9BB0" w14:textId="6311F2E3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360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7705" w14:textId="16433DFA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19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CA9E" w14:textId="1010DFE8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167)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FD409" w14:textId="77777777" w:rsidR="006B0AE7" w:rsidRPr="000F776B" w:rsidRDefault="006B0AE7" w:rsidP="006B0A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1502C2" w:rsidRPr="000F776B" w14:paraId="1F16E0CC" w14:textId="77777777" w:rsidTr="00A1444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1029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ternal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FF4A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803D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9381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92B4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2178C" w:rsidRPr="000F776B" w14:paraId="0EA4EBFC" w14:textId="77777777" w:rsidTr="00050D52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EE2F8" w14:textId="2479D5FD" w:rsidR="0022178C" w:rsidRPr="000F776B" w:rsidRDefault="0022178C" w:rsidP="0022178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3444" w14:textId="77777777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C507" w14:textId="77777777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A3D1" w14:textId="77777777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4F95" w14:textId="77777777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2178C" w:rsidRPr="000F776B" w14:paraId="5AFE2FDB" w14:textId="77777777" w:rsidTr="0022178C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1000" w14:textId="05C9332F" w:rsidR="0022178C" w:rsidRPr="000F776B" w:rsidRDefault="0022178C" w:rsidP="0022178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2CD0F" w14:textId="2A476A55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80 (50.00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17212" w14:textId="10C7052A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98 (66.67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1EA2A" w14:textId="3E1DDE45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82 (38.50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12DFD" w14:textId="1AE4D7E2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178C" w:rsidRPr="000F776B" w14:paraId="3E78D72C" w14:textId="77777777" w:rsidTr="00F97939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DE8C1" w14:textId="04A5E6EE" w:rsidR="0022178C" w:rsidRPr="000F776B" w:rsidRDefault="0022178C" w:rsidP="0022178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71586" w14:textId="5ED5F19B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80 (50.00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6E40" w14:textId="50A2C0C4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49 (33.33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F6C69" w14:textId="0ECA09E8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hAnsi="Times New Roman" w:cs="Times New Roman"/>
                <w:sz w:val="20"/>
                <w:szCs w:val="20"/>
              </w:rPr>
              <w:t>131 (61.50%)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7EC5D8" w14:textId="77777777" w:rsidR="0022178C" w:rsidRPr="000F776B" w:rsidRDefault="0022178C" w:rsidP="0022178C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502C2" w:rsidRPr="000F776B" w14:paraId="7C342902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BBFD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WG by end of pregnanc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B67F" w14:textId="2483E0F6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 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(1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FAF4" w14:textId="754FA20E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3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5427" w14:textId="4A4ED438" w:rsidR="00FC7A49" w:rsidRPr="000F776B" w:rsidRDefault="009F531E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.78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637D" w14:textId="3B6136D1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57</w:t>
            </w:r>
          </w:p>
        </w:tc>
      </w:tr>
      <w:tr w:rsidR="001502C2" w:rsidRPr="000F776B" w14:paraId="69581AD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367F" w14:textId="77777777" w:rsidR="00AB0DAD" w:rsidRPr="000F776B" w:rsidRDefault="00AB0DAD" w:rsidP="00AB0DA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solute GWG (kg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A13F" w14:textId="3903EF30" w:rsidR="00AB0DAD" w:rsidRPr="000F776B" w:rsidRDefault="00AB0DAD" w:rsidP="00AB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.12 ± 4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B226" w14:textId="72774870" w:rsidR="00AB0DAD" w:rsidRPr="000F776B" w:rsidRDefault="009F531E" w:rsidP="00AB0DA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.15 ± 4.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217E" w14:textId="4985B57A" w:rsidR="00AB0DAD" w:rsidRPr="000F776B" w:rsidRDefault="009F531E" w:rsidP="00AB0DA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.08 ± 4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8F67" w14:textId="6BA7A44B" w:rsidR="00AB0DAD" w:rsidRPr="000F776B" w:rsidRDefault="00AB0DAD" w:rsidP="00AB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84</w:t>
            </w:r>
          </w:p>
        </w:tc>
      </w:tr>
      <w:tr w:rsidR="001502C2" w:rsidRPr="000F776B" w14:paraId="28BC41B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18F2" w14:textId="77777777" w:rsidR="00AB0DAD" w:rsidRPr="000F776B" w:rsidRDefault="00AB0DAD" w:rsidP="00AB0DA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enatal BMI (kg/m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E543" w14:textId="27E0C743" w:rsidR="00AB0DAD" w:rsidRPr="000F776B" w:rsidRDefault="009F531E" w:rsidP="00AB0DA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7.42 ± 3.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242A" w14:textId="40314ABC" w:rsidR="00AB0DAD" w:rsidRPr="000F776B" w:rsidRDefault="009F531E" w:rsidP="00AB0DA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7.18 ± 3.3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3D86" w14:textId="4BFD2DD0" w:rsidR="00AB0DAD" w:rsidRPr="000F776B" w:rsidRDefault="009F531E" w:rsidP="00AB0DA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7.72 ± 3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DE20" w14:textId="52C14076" w:rsidR="00AB0DAD" w:rsidRPr="000F776B" w:rsidRDefault="00AB0DAD" w:rsidP="00AB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61</w:t>
            </w:r>
          </w:p>
        </w:tc>
      </w:tr>
      <w:tr w:rsidR="001502C2" w:rsidRPr="000F776B" w14:paraId="1351B75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5BA0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DCAB" w14:textId="64F078F3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7A44" w14:textId="1BAA078D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5CFD" w14:textId="6508BF91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5164" w14:textId="57C96A88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6D51A12E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A2A1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Lifestyle interven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D766" w14:textId="419928A3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AB0D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8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46E3" w14:textId="7F65FC55" w:rsidR="00FC7A49" w:rsidRPr="000F776B" w:rsidRDefault="000D042F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</w:t>
            </w:r>
            <w:r w:rsidR="00AB0D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8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3C59" w14:textId="645B53FC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AB0D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9.7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DC252" w14:textId="77777777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05</w:t>
            </w:r>
          </w:p>
          <w:p w14:paraId="5901D98E" w14:textId="2AD478EA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318</w:t>
            </w:r>
          </w:p>
        </w:tc>
      </w:tr>
      <w:tr w:rsidR="001502C2" w:rsidRPr="000F776B" w14:paraId="17503F38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5E8A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Insul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C5A7" w14:textId="2BF48AD4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</w:t>
            </w:r>
            <w:r w:rsidR="00AB0D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6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5256" w14:textId="1CA49CC1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9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8FB4" w14:textId="789D88C3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</w:t>
            </w:r>
            <w:r w:rsidR="00AB0DA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8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936E" w14:textId="77777777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5B942DF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60B9A" w14:textId="62B4D4DD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ve disorder</w:t>
            </w:r>
            <w:r w:rsidR="002005AE"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f pregnancy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7FEFE" w14:textId="5333B392" w:rsidR="00FC7A49" w:rsidRPr="000F776B" w:rsidRDefault="005F42B8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17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E2D6B" w14:textId="26D0CA9A" w:rsidR="00FC7A49" w:rsidRPr="000F776B" w:rsidRDefault="000D042F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5F42B8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  <w:r w:rsidR="005F42B8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11EDC" w14:textId="66D701CB" w:rsidR="00FC7A49" w:rsidRPr="000F776B" w:rsidRDefault="000D042F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="005F42B8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39</w:t>
            </w:r>
            <w:r w:rsidR="005F42B8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9D894" w14:textId="2F27F58E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14</w:t>
            </w:r>
          </w:p>
        </w:tc>
      </w:tr>
      <w:tr w:rsidR="001502C2" w:rsidRPr="000F776B" w14:paraId="00043E4F" w14:textId="77777777" w:rsidTr="00A1444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49B8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livery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0983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AF1F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0B83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4C7F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C70853E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1891" w14:textId="77777777" w:rsidR="009B3560" w:rsidRPr="000F776B" w:rsidRDefault="009B3560" w:rsidP="009B35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Delivery time (week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5188" w14:textId="0F11372A" w:rsidR="009B3560" w:rsidRPr="000F776B" w:rsidRDefault="009B3560" w:rsidP="009B35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9.1 ± 1.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DAD2" w14:textId="459998F6" w:rsidR="009B3560" w:rsidRPr="000F776B" w:rsidRDefault="009B3560" w:rsidP="009B35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9.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1.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9369" w14:textId="64ED68C2" w:rsidR="009B3560" w:rsidRPr="000F776B" w:rsidRDefault="009B3560" w:rsidP="009B35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.1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± 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1D48" w14:textId="590E7D57" w:rsidR="009B3560" w:rsidRPr="000F776B" w:rsidRDefault="009B3560" w:rsidP="009B35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10</w:t>
            </w:r>
          </w:p>
        </w:tc>
      </w:tr>
      <w:tr w:rsidR="001502C2" w:rsidRPr="000F776B" w14:paraId="789F0843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543E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term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BB9E" w14:textId="6A142403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11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8838" w14:textId="234C5C23" w:rsidR="00FC7A49" w:rsidRPr="000F776B" w:rsidRDefault="000D042F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B4CB" w14:textId="34CEBB2B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9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B187" w14:textId="707792E6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08</w:t>
            </w:r>
          </w:p>
        </w:tc>
      </w:tr>
      <w:tr w:rsidR="001502C2" w:rsidRPr="000F776B" w14:paraId="0F197D68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FA90" w14:textId="77777777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esarean sec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227A" w14:textId="2B895131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31 (36.3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9D0D" w14:textId="46583DF1" w:rsidR="00180F6E" w:rsidRPr="000F776B" w:rsidRDefault="000D042F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27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E9F1" w14:textId="1B1789B0" w:rsidR="00180F6E" w:rsidRPr="000F776B" w:rsidRDefault="000D042F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.53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A3E2" w14:textId="0676283A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65</w:t>
            </w:r>
          </w:p>
        </w:tc>
      </w:tr>
      <w:tr w:rsidR="001502C2" w:rsidRPr="000F776B" w14:paraId="77200207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B3C1" w14:textId="77777777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Fetus s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DD11" w14:textId="7A50914C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8282" w14:textId="38218DFA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8AF1" w14:textId="5BA73177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37F6" w14:textId="41FE80FD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FCF85CC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B73D" w14:textId="77777777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59D5" w14:textId="5AA050BE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20 (61.1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FC7A" w14:textId="79C98688" w:rsidR="00180F6E" w:rsidRPr="000F776B" w:rsidRDefault="000D042F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4.25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7B5D" w14:textId="7126FC1F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 (63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7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94441" w14:textId="19714E95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01</w:t>
            </w:r>
          </w:p>
        </w:tc>
      </w:tr>
      <w:tr w:rsidR="001502C2" w:rsidRPr="000F776B" w14:paraId="191E6D7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AD5D" w14:textId="77777777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A2D9" w14:textId="3D47EA3F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40 (38.8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4568" w14:textId="43C7B725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42.8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9A2D" w14:textId="1F8B62E9" w:rsidR="00180F6E" w:rsidRPr="000F776B" w:rsidRDefault="000D042F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36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3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5956" w14:textId="77777777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0E7FA3C5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734E" w14:textId="77777777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Birth length (cm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4198" w14:textId="4D256D6E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9.84 ± 0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17EB" w14:textId="572F8D90" w:rsidR="00180F6E" w:rsidRPr="000F776B" w:rsidRDefault="009F531E" w:rsidP="00180F6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9.86 ± 1.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78F3" w14:textId="57079B91" w:rsidR="00180F6E" w:rsidRPr="000F776B" w:rsidRDefault="009F531E" w:rsidP="00180F6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9.83 ± 0.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CF4D" w14:textId="06270CB0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49</w:t>
            </w:r>
          </w:p>
        </w:tc>
      </w:tr>
      <w:tr w:rsidR="001502C2" w:rsidRPr="000F776B" w14:paraId="612E17D2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A7450" w14:textId="77777777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Newborn weight (g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D004B" w14:textId="46E39AEA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358.57 ± 470.09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13848" w14:textId="4FA6503D" w:rsidR="00180F6E" w:rsidRPr="000F776B" w:rsidRDefault="009F531E" w:rsidP="00180F6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349.84 ± 460.67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8DF86" w14:textId="5D4982C5" w:rsidR="00180F6E" w:rsidRPr="000F776B" w:rsidRDefault="009F531E" w:rsidP="00180F6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368.31 ± 481.8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3E874" w14:textId="02180741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9F53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37</w:t>
            </w:r>
          </w:p>
        </w:tc>
      </w:tr>
      <w:tr w:rsidR="001502C2" w:rsidRPr="000F776B" w14:paraId="226A299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4BC1D" w14:textId="77777777" w:rsidR="00180F6E" w:rsidRPr="000F776B" w:rsidRDefault="00180F6E" w:rsidP="00180F6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crosomia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182CC" w14:textId="372BC393" w:rsidR="00180F6E" w:rsidRPr="000F776B" w:rsidRDefault="000D042F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8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6</w:t>
            </w:r>
            <w:r w:rsidR="00180F6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392EA" w14:textId="0E3A2F48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77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80DCD" w14:textId="51242489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8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62F71" w14:textId="52CCB8EA" w:rsidR="00180F6E" w:rsidRPr="000F776B" w:rsidRDefault="00180F6E" w:rsidP="00180F6E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0D042F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26</w:t>
            </w:r>
          </w:p>
        </w:tc>
      </w:tr>
      <w:tr w:rsidR="001502C2" w:rsidRPr="000F776B" w14:paraId="169DB63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AC393" w14:textId="77777777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LGA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DB4F2" w14:textId="60247A6B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379E2" w14:textId="29A4EF59" w:rsidR="00FC7A49" w:rsidRPr="000F776B" w:rsidRDefault="000D042F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9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7C85E" w14:textId="7FFB77FD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 (2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6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E7BF7" w14:textId="47362A93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665</w:t>
            </w:r>
          </w:p>
        </w:tc>
      </w:tr>
      <w:tr w:rsidR="001502C2" w:rsidRPr="000F776B" w14:paraId="17872F32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316EB" w14:textId="77777777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31A26" w14:textId="68BFBC66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.72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F0968" w14:textId="1B3D9EE7" w:rsidR="00FC7A49" w:rsidRPr="000F776B" w:rsidRDefault="000D042F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4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8C050" w14:textId="321C9A3D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67543" w14:textId="58CBEBFE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553</w:t>
            </w:r>
          </w:p>
        </w:tc>
      </w:tr>
      <w:tr w:rsidR="001502C2" w:rsidRPr="000F776B" w14:paraId="4AD1769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A60AA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gar score &lt;7 at 1 min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B28E2" w14:textId="3F5154F4" w:rsidR="00FC7A49" w:rsidRPr="000F776B" w:rsidRDefault="006C691E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5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C38C0" w14:textId="2975BAB4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9DEA4" w14:textId="457C256A" w:rsidR="00FC7A49" w:rsidRPr="000F776B" w:rsidRDefault="006C691E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2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EF897" w14:textId="1C08837E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414</w:t>
            </w:r>
          </w:p>
        </w:tc>
      </w:tr>
      <w:tr w:rsidR="001502C2" w:rsidRPr="000F776B" w14:paraId="04EBD77F" w14:textId="77777777" w:rsidTr="00A1444D">
        <w:trPr>
          <w:trHeight w:val="27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FCF14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gar score &lt;7 at 5 min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2A00" w14:textId="0DA93A30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025E1" w14:textId="302A0CDE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A0774" w14:textId="583C7AC9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C9109" w14:textId="233F5E91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</w:tr>
      <w:tr w:rsidR="001502C2" w:rsidRPr="000F776B" w14:paraId="4E2A99C6" w14:textId="77777777" w:rsidTr="00A1444D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E61F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eonatal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1BF1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9683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EEA4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D542" w14:textId="77777777" w:rsidR="00FC7A49" w:rsidRPr="000F776B" w:rsidRDefault="00FC7A49" w:rsidP="00425F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502C2" w:rsidRPr="000F776B" w14:paraId="3CF356E4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1EBD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osite neonatal complicatio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2262" w14:textId="06E8D14E" w:rsidR="00FC7A49" w:rsidRPr="000F776B" w:rsidRDefault="006C691E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0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EEC0" w14:textId="0CAC098E" w:rsidR="00FC7A49" w:rsidRPr="000F776B" w:rsidRDefault="005B623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4431" w14:textId="224E9CBE" w:rsidR="00FC7A49" w:rsidRPr="000F776B" w:rsidRDefault="005B623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8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032A" w14:textId="7FDDC828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049</w:t>
            </w:r>
          </w:p>
        </w:tc>
      </w:tr>
      <w:tr w:rsidR="001502C2" w:rsidRPr="000F776B" w14:paraId="4BD6FCE0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4A9C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onatal hypoglycem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1E16" w14:textId="51FAF467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5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FC8D" w14:textId="2DFCDC03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5B623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.0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566F" w14:textId="1CEDAC42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2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B66C" w14:textId="6BB1B598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358</w:t>
            </w:r>
          </w:p>
        </w:tc>
      </w:tr>
      <w:tr w:rsidR="001502C2" w:rsidRPr="000F776B" w14:paraId="2704D63B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E8FB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bilirubinem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A33A" w14:textId="0F42AFB5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="006C691E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6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AAD5" w14:textId="24F899D9" w:rsidR="00FC7A49" w:rsidRPr="000F776B" w:rsidRDefault="005B623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7.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8127" w14:textId="4E976359" w:rsidR="00FC7A49" w:rsidRPr="000F776B" w:rsidRDefault="005B623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.9</w:t>
            </w:r>
            <w:r w:rsidR="00C010DD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6B7E" w14:textId="76D33464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19</w:t>
            </w:r>
          </w:p>
        </w:tc>
      </w:tr>
      <w:tr w:rsidR="001502C2" w:rsidRPr="000F776B" w14:paraId="7F54853A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B5917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spiratory distress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5C863" w14:textId="5D371B26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5295A" w14:textId="1DBE17AE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01BB0" w14:textId="5885892E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31F68" w14:textId="161834E0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01</w:t>
            </w:r>
          </w:p>
        </w:tc>
      </w:tr>
      <w:tr w:rsidR="00FC7A49" w:rsidRPr="000F776B" w14:paraId="247D5109" w14:textId="77777777" w:rsidTr="00A1444D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80DA9" w14:textId="77777777" w:rsidR="00FC7A49" w:rsidRPr="000F776B" w:rsidRDefault="00FC7A49" w:rsidP="00FC7A4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CU admissio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0F585" w14:textId="4CB2F081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8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7C316" w14:textId="5FFCBC63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3FFAE" w14:textId="2C6E482B" w:rsidR="00FC7A49" w:rsidRPr="000F776B" w:rsidRDefault="00C010DD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1.80</w:t>
            </w:r>
            <w:r w:rsidR="00FC7A49"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48424" w14:textId="4A896753" w:rsidR="00FC7A49" w:rsidRPr="000F776B" w:rsidRDefault="00FC7A49" w:rsidP="00FC7A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sz w:val="20"/>
                <w:szCs w:val="20"/>
              </w:rPr>
              <w:t>0.101</w:t>
            </w:r>
          </w:p>
        </w:tc>
      </w:tr>
    </w:tbl>
    <w:p w14:paraId="77425AA4" w14:textId="2738EA68" w:rsidR="00657A5A" w:rsidRPr="000F776B" w:rsidRDefault="00657A5A" w:rsidP="00074D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854D0E" w14:textId="77777777" w:rsidR="00657A5A" w:rsidRPr="000F776B" w:rsidRDefault="00657A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76B">
        <w:rPr>
          <w:rFonts w:ascii="Times New Roman" w:hAnsi="Times New Roman" w:cs="Times New Roman"/>
          <w:sz w:val="24"/>
          <w:szCs w:val="24"/>
        </w:rPr>
        <w:br w:type="page"/>
      </w:r>
    </w:p>
    <w:p w14:paraId="66C855D5" w14:textId="25969140" w:rsidR="00657A5A" w:rsidRPr="000F776B" w:rsidRDefault="00657A5A" w:rsidP="00657A5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76B">
        <w:rPr>
          <w:rFonts w:ascii="Times New Roman" w:hAnsi="Times New Roman" w:cs="Times New Roman"/>
          <w:sz w:val="24"/>
          <w:szCs w:val="24"/>
        </w:rPr>
        <w:lastRenderedPageBreak/>
        <w:t>Supplementary Table S5</w:t>
      </w:r>
      <w:r w:rsidRPr="000F776B">
        <w:rPr>
          <w:rFonts w:ascii="Times New Roman" w:hAnsi="Times New Roman" w:cs="Times New Roman"/>
          <w:color w:val="000000" w:themeColor="text1"/>
          <w:sz w:val="24"/>
          <w:szCs w:val="24"/>
        </w:rPr>
        <w:t>. Logistic regression analysis to determine the risk factors for development of GDM in the validation cohort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1"/>
        <w:gridCol w:w="1816"/>
        <w:gridCol w:w="779"/>
        <w:gridCol w:w="222"/>
        <w:gridCol w:w="1816"/>
        <w:gridCol w:w="779"/>
      </w:tblGrid>
      <w:tr w:rsidR="00657A5A" w:rsidRPr="000F776B" w14:paraId="65A3E5A1" w14:textId="77777777" w:rsidTr="00522BC0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8F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803" w14:textId="77777777" w:rsidR="00657A5A" w:rsidRPr="000F776B" w:rsidRDefault="00657A5A" w:rsidP="00522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541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98C8" w14:textId="77777777" w:rsidR="00657A5A" w:rsidRPr="000F776B" w:rsidRDefault="00657A5A" w:rsidP="00522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</w:tr>
      <w:tr w:rsidR="00657A5A" w:rsidRPr="000F776B" w14:paraId="2401E4A9" w14:textId="77777777" w:rsidTr="00522BC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3B6F" w14:textId="77777777" w:rsidR="00657A5A" w:rsidRPr="000F776B" w:rsidRDefault="00657A5A" w:rsidP="00522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0B62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8452" w14:textId="77777777" w:rsidR="00657A5A" w:rsidRPr="000F776B" w:rsidRDefault="00657A5A" w:rsidP="00522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0FD6" w14:textId="77777777" w:rsidR="00657A5A" w:rsidRPr="000F776B" w:rsidRDefault="00657A5A" w:rsidP="00522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5A9D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F2A7" w14:textId="77777777" w:rsidR="00657A5A" w:rsidRPr="000F776B" w:rsidRDefault="00657A5A" w:rsidP="00522B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657A5A" w:rsidRPr="000F776B" w14:paraId="2CC128C1" w14:textId="77777777" w:rsidTr="00522BC0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E1C3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b group in 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E2C9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170D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4C5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F1A3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C4FE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7A5A" w:rsidRPr="000F776B" w14:paraId="744483DD" w14:textId="77777777" w:rsidTr="00522BC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3DD9" w14:textId="77777777" w:rsidR="00657A5A" w:rsidRPr="000F776B" w:rsidRDefault="00657A5A" w:rsidP="00522BC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b ≤122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571E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F6F6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05C6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3E92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1F02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7A5A" w:rsidRPr="000F776B" w14:paraId="314710EF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A41C" w14:textId="77777777" w:rsidR="00657A5A" w:rsidRPr="000F776B" w:rsidRDefault="00657A5A" w:rsidP="00522BC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b &gt;122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6C28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513 (2.169-5.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3E4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2A0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A716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CE96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7A5A" w:rsidRPr="000F776B" w14:paraId="3C94E472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5C65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p 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51AD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44285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DF0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F86A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C630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7A5A" w:rsidRPr="000F776B" w14:paraId="69C6CEE3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CE6B" w14:textId="77777777" w:rsidR="00657A5A" w:rsidRPr="000F776B" w:rsidRDefault="00657A5A" w:rsidP="00522BC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p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B305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B799F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8215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433F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A15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7A5A" w:rsidRPr="000F776B" w14:paraId="70D94D8E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C877" w14:textId="77777777" w:rsidR="00657A5A" w:rsidRPr="000F776B" w:rsidRDefault="00657A5A" w:rsidP="00522BC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p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233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1F8B5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F7D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F26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33 (0.566-2.6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4AF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8</w:t>
            </w:r>
          </w:p>
        </w:tc>
      </w:tr>
      <w:tr w:rsidR="00657A5A" w:rsidRPr="000F776B" w14:paraId="13453E93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40A3" w14:textId="77777777" w:rsidR="00657A5A" w:rsidRPr="000F776B" w:rsidRDefault="00657A5A" w:rsidP="00522BC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p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9764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19992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190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1B14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871 (1.322-6.2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9999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</w:tr>
      <w:tr w:rsidR="00657A5A" w:rsidRPr="000F776B" w14:paraId="10A120A1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3A48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D4C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59 (0.997-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3428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B62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C4E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41 (0.856-1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418B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5</w:t>
            </w:r>
          </w:p>
        </w:tc>
      </w:tr>
      <w:tr w:rsidR="00657A5A" w:rsidRPr="000F776B" w14:paraId="3BCD290E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7DA2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re-Pregnancy BMI (kg/m</w:t>
            </w: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6BB8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35 (0.944-1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50B3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E194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30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3 (0.890-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4B8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30</w:t>
            </w:r>
          </w:p>
        </w:tc>
      </w:tr>
      <w:tr w:rsidR="00657A5A" w:rsidRPr="000F776B" w14:paraId="1FCD6B0C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C6D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eutrophils in T1 (×10</w:t>
            </w: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0E42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76 (1.022-1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BFE3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2CFF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220E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88 (1.154-1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50D3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57A5A" w:rsidRPr="000F776B" w14:paraId="14DACAF7" w14:textId="77777777" w:rsidTr="00522BC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6E46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latelets in T1 (×10</w:t>
            </w: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2EC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00 (0.995-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65F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F8D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36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8 (0.992-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BFDA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2</w:t>
            </w:r>
          </w:p>
        </w:tc>
      </w:tr>
      <w:tr w:rsidR="00657A5A" w:rsidRPr="000F776B" w14:paraId="3D8450DF" w14:textId="77777777" w:rsidTr="00522BC0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51F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G in T1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35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43 (1.074-1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3D1A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F1E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9B7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07 (1.062-1.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A511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</w:p>
        </w:tc>
      </w:tr>
      <w:tr w:rsidR="00657A5A" w:rsidRPr="000F776B" w14:paraId="57A0291D" w14:textId="77777777" w:rsidTr="00522BC0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50B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reatinine in T1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E7FC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93 (0.963-1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5E0D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F8B5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0560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20 (0.982-1.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3AF9" w14:textId="77777777" w:rsidR="00657A5A" w:rsidRPr="000F776B" w:rsidRDefault="00657A5A" w:rsidP="00522B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F776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2</w:t>
            </w:r>
          </w:p>
        </w:tc>
      </w:tr>
    </w:tbl>
    <w:p w14:paraId="36562264" w14:textId="77777777" w:rsidR="00657A5A" w:rsidRPr="000F776B" w:rsidRDefault="00657A5A" w:rsidP="00657A5A">
      <w:pPr>
        <w:rPr>
          <w:rFonts w:ascii="Times New Roman" w:hAnsi="Times New Roman" w:cs="Times New Roman"/>
        </w:rPr>
      </w:pPr>
    </w:p>
    <w:p w14:paraId="6D7E741A" w14:textId="77777777" w:rsidR="00BD1E96" w:rsidRPr="000F776B" w:rsidRDefault="00BD1E96" w:rsidP="00074D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E40C20" w14:textId="65E87761" w:rsidR="008F5711" w:rsidRPr="000F776B" w:rsidRDefault="008F5711" w:rsidP="009A34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F5711" w:rsidRPr="000F776B" w:rsidSect="00A64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2697C" w14:textId="77777777" w:rsidR="00704D5C" w:rsidRDefault="00704D5C" w:rsidP="0020120F">
      <w:r>
        <w:separator/>
      </w:r>
    </w:p>
  </w:endnote>
  <w:endnote w:type="continuationSeparator" w:id="0">
    <w:p w14:paraId="7E795A29" w14:textId="77777777" w:rsidR="00704D5C" w:rsidRDefault="00704D5C" w:rsidP="00201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ozuka Mincho Pro R">
    <w:panose1 w:val="020204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8848822"/>
      <w:docPartObj>
        <w:docPartGallery w:val="Page Numbers (Bottom of Page)"/>
        <w:docPartUnique/>
      </w:docPartObj>
    </w:sdtPr>
    <w:sdtContent>
      <w:p w14:paraId="18348A27" w14:textId="07744A31" w:rsidR="00AD064B" w:rsidRDefault="00AD064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23A8F5" w14:textId="77777777" w:rsidR="00AD064B" w:rsidRDefault="00AD064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F641B" w14:textId="77777777" w:rsidR="00704D5C" w:rsidRDefault="00704D5C" w:rsidP="0020120F">
      <w:r>
        <w:separator/>
      </w:r>
    </w:p>
  </w:footnote>
  <w:footnote w:type="continuationSeparator" w:id="0">
    <w:p w14:paraId="6CD38102" w14:textId="77777777" w:rsidR="00704D5C" w:rsidRDefault="00704D5C" w:rsidP="002012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1C0905"/>
    <w:multiLevelType w:val="hybridMultilevel"/>
    <w:tmpl w:val="DD0EEFA2"/>
    <w:lvl w:ilvl="0" w:tplc="4378A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8A4B25"/>
    <w:multiLevelType w:val="hybridMultilevel"/>
    <w:tmpl w:val="79D42ADC"/>
    <w:lvl w:ilvl="0" w:tplc="16AAD4A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F556AE"/>
    <w:multiLevelType w:val="hybridMultilevel"/>
    <w:tmpl w:val="E1F629E0"/>
    <w:lvl w:ilvl="0" w:tplc="DD6645E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4255366">
    <w:abstractNumId w:val="0"/>
  </w:num>
  <w:num w:numId="2" w16cid:durableId="1203590624">
    <w:abstractNumId w:val="1"/>
  </w:num>
  <w:num w:numId="3" w16cid:durableId="7763663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wMLc0trS0NDUxMrBU0lEKTi0uzszPAykwMagFALKULcY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7FA3"/>
    <w:rsid w:val="00014F27"/>
    <w:rsid w:val="00017958"/>
    <w:rsid w:val="00034894"/>
    <w:rsid w:val="00045329"/>
    <w:rsid w:val="000570D7"/>
    <w:rsid w:val="000653EA"/>
    <w:rsid w:val="00066867"/>
    <w:rsid w:val="00066F56"/>
    <w:rsid w:val="00072DB9"/>
    <w:rsid w:val="00074D5B"/>
    <w:rsid w:val="000848D2"/>
    <w:rsid w:val="00084EF8"/>
    <w:rsid w:val="0009089F"/>
    <w:rsid w:val="000921E4"/>
    <w:rsid w:val="00097BFC"/>
    <w:rsid w:val="000A4CA5"/>
    <w:rsid w:val="000A5D20"/>
    <w:rsid w:val="000A7611"/>
    <w:rsid w:val="000C66CE"/>
    <w:rsid w:val="000C799A"/>
    <w:rsid w:val="000D042F"/>
    <w:rsid w:val="000D733A"/>
    <w:rsid w:val="000E29B7"/>
    <w:rsid w:val="000F7742"/>
    <w:rsid w:val="000F776B"/>
    <w:rsid w:val="000F7D0B"/>
    <w:rsid w:val="0010006F"/>
    <w:rsid w:val="00120F05"/>
    <w:rsid w:val="0012411A"/>
    <w:rsid w:val="001324A8"/>
    <w:rsid w:val="00140A5C"/>
    <w:rsid w:val="001502C2"/>
    <w:rsid w:val="00151921"/>
    <w:rsid w:val="001522E5"/>
    <w:rsid w:val="00170A23"/>
    <w:rsid w:val="0017454F"/>
    <w:rsid w:val="00174D06"/>
    <w:rsid w:val="00180F6E"/>
    <w:rsid w:val="001B7D4B"/>
    <w:rsid w:val="001E6BAB"/>
    <w:rsid w:val="001F4C87"/>
    <w:rsid w:val="002005AE"/>
    <w:rsid w:val="0020120F"/>
    <w:rsid w:val="00217536"/>
    <w:rsid w:val="0022178C"/>
    <w:rsid w:val="00222346"/>
    <w:rsid w:val="00224544"/>
    <w:rsid w:val="00257105"/>
    <w:rsid w:val="00261859"/>
    <w:rsid w:val="002645D8"/>
    <w:rsid w:val="00284848"/>
    <w:rsid w:val="002850BC"/>
    <w:rsid w:val="00286EEF"/>
    <w:rsid w:val="002A5714"/>
    <w:rsid w:val="002A6A18"/>
    <w:rsid w:val="002B33AB"/>
    <w:rsid w:val="002C15ED"/>
    <w:rsid w:val="002D256A"/>
    <w:rsid w:val="002D4E52"/>
    <w:rsid w:val="002E2143"/>
    <w:rsid w:val="003100ED"/>
    <w:rsid w:val="00321CA0"/>
    <w:rsid w:val="00322508"/>
    <w:rsid w:val="00330421"/>
    <w:rsid w:val="003514BB"/>
    <w:rsid w:val="003713DA"/>
    <w:rsid w:val="00372095"/>
    <w:rsid w:val="00373063"/>
    <w:rsid w:val="00386A77"/>
    <w:rsid w:val="00390938"/>
    <w:rsid w:val="003A2244"/>
    <w:rsid w:val="003A394D"/>
    <w:rsid w:val="003C0CFA"/>
    <w:rsid w:val="003C417B"/>
    <w:rsid w:val="003D3987"/>
    <w:rsid w:val="003E06CA"/>
    <w:rsid w:val="003E3BF3"/>
    <w:rsid w:val="003E52B0"/>
    <w:rsid w:val="003E5D21"/>
    <w:rsid w:val="003F1380"/>
    <w:rsid w:val="003F1EA8"/>
    <w:rsid w:val="00400FFD"/>
    <w:rsid w:val="00407C6B"/>
    <w:rsid w:val="00417DF9"/>
    <w:rsid w:val="00426EFB"/>
    <w:rsid w:val="00462274"/>
    <w:rsid w:val="004863AF"/>
    <w:rsid w:val="00495DE4"/>
    <w:rsid w:val="004B3940"/>
    <w:rsid w:val="004B6760"/>
    <w:rsid w:val="004C463B"/>
    <w:rsid w:val="004C4BFD"/>
    <w:rsid w:val="004C5471"/>
    <w:rsid w:val="004C6474"/>
    <w:rsid w:val="004C6B49"/>
    <w:rsid w:val="004E1F99"/>
    <w:rsid w:val="004E734C"/>
    <w:rsid w:val="00503EA2"/>
    <w:rsid w:val="00506976"/>
    <w:rsid w:val="00515B3D"/>
    <w:rsid w:val="005212F4"/>
    <w:rsid w:val="005373E3"/>
    <w:rsid w:val="00542C95"/>
    <w:rsid w:val="0055370A"/>
    <w:rsid w:val="005555AA"/>
    <w:rsid w:val="00557E18"/>
    <w:rsid w:val="00566FF4"/>
    <w:rsid w:val="00567858"/>
    <w:rsid w:val="00571DBC"/>
    <w:rsid w:val="0059689B"/>
    <w:rsid w:val="005A074A"/>
    <w:rsid w:val="005A11A4"/>
    <w:rsid w:val="005B244C"/>
    <w:rsid w:val="005B623D"/>
    <w:rsid w:val="005C103E"/>
    <w:rsid w:val="005E230F"/>
    <w:rsid w:val="005E2642"/>
    <w:rsid w:val="005E3623"/>
    <w:rsid w:val="005E509F"/>
    <w:rsid w:val="005E6756"/>
    <w:rsid w:val="005F42B8"/>
    <w:rsid w:val="005F6523"/>
    <w:rsid w:val="00600BEE"/>
    <w:rsid w:val="0060665B"/>
    <w:rsid w:val="0062263E"/>
    <w:rsid w:val="00624ED7"/>
    <w:rsid w:val="00627FA3"/>
    <w:rsid w:val="00634905"/>
    <w:rsid w:val="00657A5A"/>
    <w:rsid w:val="00661ED5"/>
    <w:rsid w:val="0066569E"/>
    <w:rsid w:val="00670992"/>
    <w:rsid w:val="00685020"/>
    <w:rsid w:val="006A1A30"/>
    <w:rsid w:val="006A645A"/>
    <w:rsid w:val="006B0AE7"/>
    <w:rsid w:val="006C691E"/>
    <w:rsid w:val="006C7C83"/>
    <w:rsid w:val="006D1028"/>
    <w:rsid w:val="006E0651"/>
    <w:rsid w:val="006E5DC2"/>
    <w:rsid w:val="006E6893"/>
    <w:rsid w:val="006E7683"/>
    <w:rsid w:val="006F036E"/>
    <w:rsid w:val="00704D5C"/>
    <w:rsid w:val="00704EE2"/>
    <w:rsid w:val="007117CC"/>
    <w:rsid w:val="00715B24"/>
    <w:rsid w:val="00722ADB"/>
    <w:rsid w:val="007467C3"/>
    <w:rsid w:val="007530D4"/>
    <w:rsid w:val="00755E14"/>
    <w:rsid w:val="007678E3"/>
    <w:rsid w:val="00785BF8"/>
    <w:rsid w:val="0079405C"/>
    <w:rsid w:val="00797FE8"/>
    <w:rsid w:val="007A5335"/>
    <w:rsid w:val="007A6BCD"/>
    <w:rsid w:val="007B24E7"/>
    <w:rsid w:val="007D0B85"/>
    <w:rsid w:val="007F2680"/>
    <w:rsid w:val="007F393C"/>
    <w:rsid w:val="007F7704"/>
    <w:rsid w:val="0080158D"/>
    <w:rsid w:val="00801D66"/>
    <w:rsid w:val="00802B85"/>
    <w:rsid w:val="008052A5"/>
    <w:rsid w:val="008125E6"/>
    <w:rsid w:val="00817F20"/>
    <w:rsid w:val="00824045"/>
    <w:rsid w:val="00825328"/>
    <w:rsid w:val="00843089"/>
    <w:rsid w:val="00844907"/>
    <w:rsid w:val="00874700"/>
    <w:rsid w:val="00880A37"/>
    <w:rsid w:val="008865A9"/>
    <w:rsid w:val="00892E57"/>
    <w:rsid w:val="008A30DC"/>
    <w:rsid w:val="008A4608"/>
    <w:rsid w:val="008A6ADA"/>
    <w:rsid w:val="008B14F4"/>
    <w:rsid w:val="008D0A32"/>
    <w:rsid w:val="008D5D99"/>
    <w:rsid w:val="008E698E"/>
    <w:rsid w:val="008F5090"/>
    <w:rsid w:val="008F5711"/>
    <w:rsid w:val="008F6041"/>
    <w:rsid w:val="009041EB"/>
    <w:rsid w:val="0090491B"/>
    <w:rsid w:val="00907198"/>
    <w:rsid w:val="009074AD"/>
    <w:rsid w:val="00915ECF"/>
    <w:rsid w:val="0093033B"/>
    <w:rsid w:val="00931FBE"/>
    <w:rsid w:val="00932FC3"/>
    <w:rsid w:val="00934DA2"/>
    <w:rsid w:val="00946FC0"/>
    <w:rsid w:val="00960DBD"/>
    <w:rsid w:val="00962D34"/>
    <w:rsid w:val="009641E0"/>
    <w:rsid w:val="009720C4"/>
    <w:rsid w:val="00974F17"/>
    <w:rsid w:val="00981426"/>
    <w:rsid w:val="00986274"/>
    <w:rsid w:val="009863D8"/>
    <w:rsid w:val="00987DD4"/>
    <w:rsid w:val="009974AF"/>
    <w:rsid w:val="009A3429"/>
    <w:rsid w:val="009B3560"/>
    <w:rsid w:val="009B596D"/>
    <w:rsid w:val="009C4EAC"/>
    <w:rsid w:val="009D2E48"/>
    <w:rsid w:val="009E0542"/>
    <w:rsid w:val="009E1062"/>
    <w:rsid w:val="009E5A00"/>
    <w:rsid w:val="009E60F8"/>
    <w:rsid w:val="009F531E"/>
    <w:rsid w:val="00A03EC6"/>
    <w:rsid w:val="00A05826"/>
    <w:rsid w:val="00A13D27"/>
    <w:rsid w:val="00A1444D"/>
    <w:rsid w:val="00A151BA"/>
    <w:rsid w:val="00A16449"/>
    <w:rsid w:val="00A218E2"/>
    <w:rsid w:val="00A2368F"/>
    <w:rsid w:val="00A27108"/>
    <w:rsid w:val="00A30761"/>
    <w:rsid w:val="00A50051"/>
    <w:rsid w:val="00A55BB9"/>
    <w:rsid w:val="00A606D8"/>
    <w:rsid w:val="00A648A0"/>
    <w:rsid w:val="00A65C99"/>
    <w:rsid w:val="00A70B6B"/>
    <w:rsid w:val="00A7354C"/>
    <w:rsid w:val="00AA6CE1"/>
    <w:rsid w:val="00AB0DAD"/>
    <w:rsid w:val="00AB2DB1"/>
    <w:rsid w:val="00AC6FF6"/>
    <w:rsid w:val="00AD064B"/>
    <w:rsid w:val="00AD3049"/>
    <w:rsid w:val="00AD5327"/>
    <w:rsid w:val="00AD7AF9"/>
    <w:rsid w:val="00AF59B2"/>
    <w:rsid w:val="00B049AD"/>
    <w:rsid w:val="00B057C6"/>
    <w:rsid w:val="00B15BF0"/>
    <w:rsid w:val="00B16C23"/>
    <w:rsid w:val="00B2033C"/>
    <w:rsid w:val="00B31E17"/>
    <w:rsid w:val="00B40C26"/>
    <w:rsid w:val="00B469C4"/>
    <w:rsid w:val="00B51DB8"/>
    <w:rsid w:val="00B53FDD"/>
    <w:rsid w:val="00B53FF4"/>
    <w:rsid w:val="00B57E9E"/>
    <w:rsid w:val="00B6756F"/>
    <w:rsid w:val="00B71CFC"/>
    <w:rsid w:val="00B91AB3"/>
    <w:rsid w:val="00B95EF9"/>
    <w:rsid w:val="00BC337C"/>
    <w:rsid w:val="00BD1E96"/>
    <w:rsid w:val="00BE79BB"/>
    <w:rsid w:val="00C010DD"/>
    <w:rsid w:val="00C03EF5"/>
    <w:rsid w:val="00C0541F"/>
    <w:rsid w:val="00C070B8"/>
    <w:rsid w:val="00C12131"/>
    <w:rsid w:val="00C1378E"/>
    <w:rsid w:val="00C16906"/>
    <w:rsid w:val="00C25D30"/>
    <w:rsid w:val="00C43551"/>
    <w:rsid w:val="00C57021"/>
    <w:rsid w:val="00C679D6"/>
    <w:rsid w:val="00C80C06"/>
    <w:rsid w:val="00C8607B"/>
    <w:rsid w:val="00C92988"/>
    <w:rsid w:val="00C95C01"/>
    <w:rsid w:val="00C9636C"/>
    <w:rsid w:val="00C96E73"/>
    <w:rsid w:val="00CA051D"/>
    <w:rsid w:val="00CA3E9F"/>
    <w:rsid w:val="00CA6F3D"/>
    <w:rsid w:val="00CD44B5"/>
    <w:rsid w:val="00CD7849"/>
    <w:rsid w:val="00CE07B2"/>
    <w:rsid w:val="00CE55EE"/>
    <w:rsid w:val="00CF1EEA"/>
    <w:rsid w:val="00D018F9"/>
    <w:rsid w:val="00D03E89"/>
    <w:rsid w:val="00D1672D"/>
    <w:rsid w:val="00D220C5"/>
    <w:rsid w:val="00D54F31"/>
    <w:rsid w:val="00D569EF"/>
    <w:rsid w:val="00D57B47"/>
    <w:rsid w:val="00D60EC8"/>
    <w:rsid w:val="00D67518"/>
    <w:rsid w:val="00D75117"/>
    <w:rsid w:val="00D85FCB"/>
    <w:rsid w:val="00DA080F"/>
    <w:rsid w:val="00DB5C78"/>
    <w:rsid w:val="00DC5729"/>
    <w:rsid w:val="00DC6A95"/>
    <w:rsid w:val="00DD4CFD"/>
    <w:rsid w:val="00DD7205"/>
    <w:rsid w:val="00DE7C4F"/>
    <w:rsid w:val="00E031DA"/>
    <w:rsid w:val="00E2289B"/>
    <w:rsid w:val="00E477C3"/>
    <w:rsid w:val="00E551C4"/>
    <w:rsid w:val="00E55307"/>
    <w:rsid w:val="00E65DA4"/>
    <w:rsid w:val="00E73EC1"/>
    <w:rsid w:val="00E759A5"/>
    <w:rsid w:val="00E85D17"/>
    <w:rsid w:val="00EB76EE"/>
    <w:rsid w:val="00EC595F"/>
    <w:rsid w:val="00ED0B85"/>
    <w:rsid w:val="00ED7C76"/>
    <w:rsid w:val="00EE5136"/>
    <w:rsid w:val="00EF1AE5"/>
    <w:rsid w:val="00EF1E1E"/>
    <w:rsid w:val="00EF45F0"/>
    <w:rsid w:val="00EF6966"/>
    <w:rsid w:val="00F03957"/>
    <w:rsid w:val="00F22F2B"/>
    <w:rsid w:val="00F42496"/>
    <w:rsid w:val="00F431F3"/>
    <w:rsid w:val="00F628B8"/>
    <w:rsid w:val="00F72ADE"/>
    <w:rsid w:val="00F80247"/>
    <w:rsid w:val="00F87D67"/>
    <w:rsid w:val="00F932A5"/>
    <w:rsid w:val="00FC7A49"/>
    <w:rsid w:val="00FD26AD"/>
    <w:rsid w:val="00FD33A9"/>
    <w:rsid w:val="00FD713F"/>
    <w:rsid w:val="00FE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4A279"/>
  <w15:chartTrackingRefBased/>
  <w15:docId w15:val="{381BA2C3-EDBF-4B3D-AE88-FDF11440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653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0653E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0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12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1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120F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865A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865A9"/>
    <w:rPr>
      <w:sz w:val="18"/>
      <w:szCs w:val="18"/>
    </w:rPr>
  </w:style>
  <w:style w:type="paragraph" w:styleId="ab">
    <w:name w:val="Revision"/>
    <w:hidden/>
    <w:uiPriority w:val="99"/>
    <w:semiHidden/>
    <w:rsid w:val="00960DBD"/>
  </w:style>
  <w:style w:type="character" w:customStyle="1" w:styleId="fontstyle01">
    <w:name w:val="fontstyle01"/>
    <w:basedOn w:val="a0"/>
    <w:rsid w:val="00D03E89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character" w:styleId="ac">
    <w:name w:val="annotation reference"/>
    <w:basedOn w:val="a0"/>
    <w:uiPriority w:val="99"/>
    <w:semiHidden/>
    <w:unhideWhenUsed/>
    <w:rsid w:val="009B596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B596D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B596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B596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B596D"/>
    <w:rPr>
      <w:b/>
      <w:bCs/>
    </w:rPr>
  </w:style>
  <w:style w:type="character" w:styleId="af1">
    <w:name w:val="line number"/>
    <w:basedOn w:val="a0"/>
    <w:uiPriority w:val="99"/>
    <w:semiHidden/>
    <w:unhideWhenUsed/>
    <w:rsid w:val="00A55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4E504-A057-4B6A-A17A-A41B57239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14</Pages>
  <Words>2788</Words>
  <Characters>1589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0331650@qq.com</dc:creator>
  <cp:keywords/>
  <dc:description/>
  <cp:lastModifiedBy>悦 李</cp:lastModifiedBy>
  <cp:revision>50</cp:revision>
  <cp:lastPrinted>2022-12-21T04:41:00Z</cp:lastPrinted>
  <dcterms:created xsi:type="dcterms:W3CDTF">2022-12-07T14:27:00Z</dcterms:created>
  <dcterms:modified xsi:type="dcterms:W3CDTF">2024-06-19T14:50:00Z</dcterms:modified>
</cp:coreProperties>
</file>